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5D19A4A" w14:textId="73958ED1" w:rsidR="00647271" w:rsidRPr="003C5764" w:rsidRDefault="00647271" w:rsidP="00261A2E">
      <w:pPr>
        <w:spacing w:line="480" w:lineRule="auto"/>
        <w:jc w:val="left"/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</w:pPr>
      <w:bookmarkStart w:id="0" w:name="_GoBack"/>
      <w:bookmarkEnd w:id="0"/>
      <w:r w:rsidRPr="003C5764">
        <w:rPr>
          <w:rStyle w:val="a3"/>
          <w:rFonts w:ascii="Times New Roman" w:eastAsia="Arial Unicode MS" w:hAnsi="Times New Roman" w:hint="eastAsia"/>
          <w:b/>
          <w:bCs/>
          <w:color w:val="000000" w:themeColor="text1"/>
          <w:sz w:val="24"/>
          <w:szCs w:val="24"/>
          <w:u w:val="none"/>
        </w:rPr>
        <w:t>S</w:t>
      </w:r>
      <w:r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 xml:space="preserve">1 Table. </w:t>
      </w:r>
      <w:r w:rsidR="00B63C08"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The s</w:t>
      </w:r>
      <w:r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trains and plasmids used in this study</w:t>
      </w:r>
      <w:r w:rsidR="00975BE4" w:rsidRPr="003C5764">
        <w:rPr>
          <w:rStyle w:val="a3"/>
          <w:rFonts w:ascii="Times New Roman" w:eastAsia="Arial Unicode MS" w:hAnsi="Times New Roman"/>
          <w:b/>
          <w:bCs/>
          <w:color w:val="000000" w:themeColor="text1"/>
          <w:sz w:val="24"/>
          <w:szCs w:val="24"/>
          <w:u w:val="none"/>
        </w:rPr>
        <w:t>.</w:t>
      </w:r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8"/>
        <w:gridCol w:w="5254"/>
        <w:gridCol w:w="2030"/>
      </w:tblGrid>
      <w:tr w:rsidR="003A3702" w:rsidRPr="003C5764" w14:paraId="7023A414" w14:textId="77777777" w:rsidTr="00D92179">
        <w:tc>
          <w:tcPr>
            <w:tcW w:w="196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245BBE4" w14:textId="77777777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Strain or plasmid</w:t>
            </w:r>
          </w:p>
        </w:tc>
        <w:tc>
          <w:tcPr>
            <w:tcW w:w="52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45FF5C" w14:textId="64A1151A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Characteristics</w:t>
            </w:r>
            <w:r w:rsidR="00AF1A46"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  <w:r w:rsidR="00AF1A46"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062249F" w14:textId="77777777" w:rsidR="00261A2E" w:rsidRPr="003C5764" w:rsidRDefault="00261A2E" w:rsidP="00525AF8">
            <w:pPr>
              <w:spacing w:line="240" w:lineRule="auto"/>
              <w:jc w:val="center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Source or reference</w:t>
            </w:r>
          </w:p>
        </w:tc>
      </w:tr>
      <w:tr w:rsidR="003A3702" w:rsidRPr="003C5764" w14:paraId="4D1EDC0A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225A7593" w14:textId="77777777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Burkholderi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glumae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BGR1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47DF" w14:textId="77777777" w:rsidR="00261A2E" w:rsidRPr="003C5764" w:rsidRDefault="00261A2E" w:rsidP="00647271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Wild type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Rif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bottom"/>
          </w:tcPr>
          <w:p w14:paraId="2C9AE3B8" w14:textId="21CEADA5" w:rsidR="00261A2E" w:rsidRPr="003C5764" w:rsidRDefault="00525AF8" w:rsidP="00525AF8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[</w:t>
            </w:r>
            <w:r w:rsidR="00261A2E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1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3A3702" w:rsidRPr="003C5764" w14:paraId="2892D57A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1CC347F8" w14:textId="68E85F1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iCs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</w:rPr>
              <w:t>GS1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C81E" w14:textId="4D3C52F7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R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="00910222"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bottom"/>
          </w:tcPr>
          <w:p w14:paraId="2185E444" w14:textId="64F55F8D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[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1]</w:t>
            </w:r>
          </w:p>
        </w:tc>
      </w:tr>
      <w:tr w:rsidR="003A3702" w:rsidRPr="003C5764" w14:paraId="0D98644F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1DE67003" w14:textId="345F7DEA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iCs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GS2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3E122" w14:textId="3C1CF2EC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bottom"/>
          </w:tcPr>
          <w:p w14:paraId="0EC0981E" w14:textId="764383A7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[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1]</w:t>
            </w:r>
          </w:p>
        </w:tc>
      </w:tr>
      <w:tr w:rsidR="003A3702" w:rsidRPr="003C5764" w14:paraId="0954DFFD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7D9C997D" w14:textId="5ACAD17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BLON</w:t>
            </w:r>
            <w:r w:rsidR="00273208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3E2D" w14:textId="40F03033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B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center"/>
          </w:tcPr>
          <w:p w14:paraId="0C934899" w14:textId="2ACDB364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2C438CFF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45EF1543" w14:textId="1B744E1B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ONC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89FA" w14:textId="1A7A7284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B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m/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lo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center"/>
          </w:tcPr>
          <w:p w14:paraId="6F2CFF1A" w14:textId="3C91A120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517A2916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7F5CAD99" w14:textId="253A0BF5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2LON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BC26" w14:textId="38F63DC3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B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r w:rsidR="0091022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center"/>
          </w:tcPr>
          <w:p w14:paraId="494AB121" w14:textId="22A1E69C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1571C9EF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33EC4F70" w14:textId="20C5366A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OBCA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536F" w14:textId="51930EC5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B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obc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center"/>
          </w:tcPr>
          <w:p w14:paraId="067D7157" w14:textId="5258B49C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A3702" w:rsidRPr="003C5764" w14:paraId="22670E1C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14:paraId="495C998F" w14:textId="48ED5392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HA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E496" w14:textId="4ED7DC43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GR1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::</w:t>
            </w:r>
            <w:proofErr w:type="spellStart"/>
            <w:r w:rsidR="00E64592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carrying pTOFI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center"/>
          </w:tcPr>
          <w:p w14:paraId="2BFCF59B" w14:textId="3365682B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1211F876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5CC1E7C4" w14:textId="1AD253C5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Escherichia coli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DH5α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3487" w14:textId="0572A79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F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Φ80d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acZ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Δ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M15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Δ(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acZYA-argF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)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 xml:space="preserve">U169 endA1 recA1 hsdR17 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r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  <w:t>K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m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  <w:t>K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)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deoR</w:t>
            </w:r>
            <w:proofErr w:type="spellEnd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 xml:space="preserve"> thi-1 supE44 λ-gyrA96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151CEF38" w14:textId="12A13F3F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Gibco BRL</w:t>
            </w:r>
          </w:p>
        </w:tc>
      </w:tr>
      <w:tr w:rsidR="003A3702" w:rsidRPr="003C5764" w14:paraId="42F34F19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6694FC22" w14:textId="6B642C62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iCs/>
                <w:color w:val="000000" w:themeColor="text1"/>
                <w:sz w:val="24"/>
                <w:szCs w:val="24"/>
              </w:rPr>
              <w:t>B</w:t>
            </w: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L21(DE3)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7C999022" w14:textId="2696BAC8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proofErr w:type="spellStart"/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ompT</w:t>
            </w:r>
            <w:proofErr w:type="spellEnd"/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sdS</w:t>
            </w:r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vertAlign w:val="subscript"/>
              </w:rPr>
              <w:t>B</w:t>
            </w:r>
            <w:proofErr w:type="spellEnd"/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B</w:t>
            </w:r>
            <w:proofErr w:type="spellEnd"/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gal </w:t>
            </w:r>
            <w:proofErr w:type="spellStart"/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dcm</w:t>
            </w:r>
            <w:proofErr w:type="spellEnd"/>
            <w:r w:rsidRPr="003C5764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DE3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  <w:vAlign w:val="bottom"/>
          </w:tcPr>
          <w:p w14:paraId="2A3B608A" w14:textId="290F2CAA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3A3702" w:rsidRPr="003C5764" w14:paraId="7F0EF1FC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18433541" w14:textId="68272789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i/>
                <w:color w:val="000000" w:themeColor="text1"/>
                <w:sz w:val="24"/>
                <w:szCs w:val="24"/>
              </w:rPr>
              <w:t>C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hromobacterium</w:t>
            </w:r>
            <w:proofErr w:type="spellEnd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violaceum</w:t>
            </w:r>
            <w:proofErr w:type="spellEnd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3C5764"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  <w:t>CV026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EC27F" w14:textId="339D3E0D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utoinducer indicator strai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7F5871B4" w14:textId="7DE15431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[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]</w:t>
            </w:r>
          </w:p>
        </w:tc>
      </w:tr>
      <w:tr w:rsidR="003A3702" w:rsidRPr="003C5764" w14:paraId="72EA1179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0B2E3812" w14:textId="53D19FB6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lasmids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0729B0AE" w14:textId="2BE8F6D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656BC825" w14:textId="23516068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</w:p>
        </w:tc>
      </w:tr>
      <w:tr w:rsidR="003A3702" w:rsidRPr="003C5764" w14:paraId="37656EA3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1F700F3D" w14:textId="18F7181F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(+)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290566E3" w14:textId="5A651C8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Cloning vehicle; phagemid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UC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derivative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m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4F48D021" w14:textId="74034006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Stratagene</w:t>
            </w:r>
            <w:proofErr w:type="spellEnd"/>
          </w:p>
        </w:tc>
      </w:tr>
      <w:tr w:rsidR="003A3702" w:rsidRPr="003C5764" w14:paraId="261CB227" w14:textId="77777777" w:rsidTr="00D667EF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960638F" w14:textId="3CCE6747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iCs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LAFR3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11D843D0" w14:textId="65F11C11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r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, Mob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, RK2 replicon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e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30AE3464" w14:textId="2DC39B94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[3]</w:t>
            </w:r>
          </w:p>
        </w:tc>
      </w:tr>
      <w:tr w:rsidR="003A3702" w:rsidRPr="003C5764" w14:paraId="797D0EEC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18AD4D97" w14:textId="223F7FC8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L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4B864C6F" w14:textId="589AB047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155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kb DNA fragment including the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gene (bglu_1g13520) from strain BGR1 cloned into pLAFR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7A2F0919" w14:textId="03973D6D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A3702" w:rsidRPr="003C5764" w14:paraId="40885DC9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DB263E7" w14:textId="3FFC1D1C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L</w:t>
            </w:r>
            <w:r w:rsidRPr="003C576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4FAF6B9C" w14:textId="79D56096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9.0 kb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EcoR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Hind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I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including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(bglu_1g13520) gene from pLa1 cloned into pLAFR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17C01F95" w14:textId="09C904D9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A3702" w:rsidRPr="003C5764" w14:paraId="6F54F2B3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A82CCDF" w14:textId="446FFAEE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BS_Gm4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16FA7396" w14:textId="1DA80FD1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CR product of gentamycin resistant gene from pAG408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 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2130FC8A" w14:textId="149BE284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710A17ED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28EFC28D" w14:textId="2E30432E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La2_Gm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11076914" w14:textId="41425AE1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0.8 kb gentamycin cassette from pBS_GM4 cloned into pLa2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Sca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6456CD2D" w14:textId="42E7E468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A3702" w:rsidRPr="003C5764" w14:paraId="09025E19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2B44E479" w14:textId="01FD5799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a3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0CFDB5B9" w14:textId="406FFB21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.876</w:t>
            </w: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kb PCR fragment including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(bglu_1g13520) gene and its own promoter from BGR1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7C3143C9" w14:textId="1B31C906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3A3702" w:rsidRPr="003C5764" w14:paraId="36A2ABDC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F1AB051" w14:textId="05626F0E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a4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4DEAEA1E" w14:textId="569F84A9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2.876</w:t>
            </w: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kb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EcoR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color w:val="000000" w:themeColor="text1"/>
                <w:sz w:val="24"/>
                <w:szCs w:val="24"/>
              </w:rPr>
              <w:t>Hind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I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from pLa3 cloned 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lastRenderedPageBreak/>
              <w:t>into pLAFR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482460CE" w14:textId="66324E05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lastRenderedPageBreak/>
              <w:t>This study</w:t>
            </w:r>
          </w:p>
        </w:tc>
      </w:tr>
      <w:tr w:rsidR="003A3702" w:rsidRPr="003C5764" w14:paraId="61852D9E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3AE0A419" w14:textId="0879FF58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a7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570423B4" w14:textId="43BCA6AD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418 kb PCR fragment including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lon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gene from BGR1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54DA9B50" w14:textId="06FD5041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198505F0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14088067" w14:textId="789D9944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a8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2532B747" w14:textId="15CD854B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418 kb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Nhe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Hind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I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from pLa7 cloned into pET-28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25ADD9B0" w14:textId="16CC7394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34B31569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682E4B81" w14:textId="58CF11A7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ACYC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Duet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53139291" w14:textId="4A3CEF7A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lasmid for the co-expression of two target genes</w:t>
            </w:r>
            <w:r w:rsidR="00AF1A46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00AF1A46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Cm</w:t>
            </w:r>
            <w:r w:rsidR="00AF1A46"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30EAA46F" w14:textId="40603E60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N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ovagen</w:t>
            </w:r>
            <w:proofErr w:type="spellEnd"/>
          </w:p>
        </w:tc>
      </w:tr>
      <w:tr w:rsidR="003A3702" w:rsidRPr="003C5764" w14:paraId="16DA33A1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1988CF28" w14:textId="4745D14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OFR4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307FFAD0" w14:textId="5C795F1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72 kb PCR fragment including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R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om BGR1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38C5C9C4" w14:textId="3740C859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1E0D0B30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71EB2531" w14:textId="4B52C883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OFR5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64FEB1D9" w14:textId="41E31CAF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0.72 kb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Nde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Xho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from pTOFR4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ACYC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-Due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19F9C526" w14:textId="40D05046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245973BF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BA59774" w14:textId="13AE236D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OBC4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2AB017CE" w14:textId="6798E702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2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716 kb PCR fragment including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obc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obcB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genes and its own promoter from BGR1 cloned into pLAFR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408E0B6F" w14:textId="77B7FBBB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482BCBE0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023DA46B" w14:textId="251F79D0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P2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11D9475C" w14:textId="2A1447EA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887 kb PCR fragment including trimethoprim resistant gene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57934786" w14:textId="0F8926F8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375F1B12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48FD66E0" w14:textId="3329566D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OBC4::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p</w:t>
            </w:r>
            <w:proofErr w:type="spellEnd"/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3C60704C" w14:textId="1FBEC03D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0.887 kb </w:t>
            </w:r>
            <w:proofErr w:type="spellStart"/>
            <w:r w:rsidRPr="003C5764">
              <w:rPr>
                <w:rFonts w:ascii="Times New Roman" w:eastAsia="Arial Unicode MS" w:hAnsi="Times New Roman" w:hint="eastAsia"/>
                <w:i/>
                <w:iCs/>
                <w:color w:val="000000" w:themeColor="text1"/>
                <w:sz w:val="24"/>
                <w:szCs w:val="24"/>
              </w:rPr>
              <w:t>K</w:t>
            </w:r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pn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Xho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from pTP2 cloned into pOBC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5AC0F40A" w14:textId="3207286E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1C4FAF19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68183A24" w14:textId="34A6B507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OFI2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047B60E1" w14:textId="673197C6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0.697 kb PCR fragment including native promoter and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tof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gene from BGR1 cloned into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Bluescript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II SK (+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0C405D80" w14:textId="436D1E1E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51DE4754" w14:textId="77777777" w:rsidTr="00D92179">
        <w:tc>
          <w:tcPr>
            <w:tcW w:w="1968" w:type="dxa"/>
            <w:tcBorders>
              <w:top w:val="nil"/>
              <w:bottom w:val="nil"/>
              <w:right w:val="nil"/>
            </w:tcBorders>
          </w:tcPr>
          <w:p w14:paraId="7831859A" w14:textId="6766B2AA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p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OFI6</w:t>
            </w:r>
          </w:p>
        </w:tc>
        <w:tc>
          <w:tcPr>
            <w:tcW w:w="5254" w:type="dxa"/>
            <w:tcBorders>
              <w:top w:val="nil"/>
              <w:left w:val="nil"/>
              <w:bottom w:val="nil"/>
              <w:right w:val="nil"/>
            </w:tcBorders>
          </w:tcPr>
          <w:p w14:paraId="1EDF63F3" w14:textId="79537265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.679 kb </w:t>
            </w:r>
            <w:proofErr w:type="spellStart"/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-</w:t>
            </w:r>
            <w:r w:rsidRPr="003C5764">
              <w:rPr>
                <w:rFonts w:ascii="Times New Roman" w:eastAsia="Arial Unicode MS" w:hAnsi="Times New Roman"/>
                <w:i/>
                <w:iCs/>
                <w:color w:val="000000" w:themeColor="text1"/>
                <w:sz w:val="24"/>
                <w:szCs w:val="24"/>
              </w:rPr>
              <w:t>BamH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 fragment from pTOFI2 cloned into pLAFR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</w:tcBorders>
          </w:tcPr>
          <w:p w14:paraId="7B0A369E" w14:textId="0C2DAA02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his study</w:t>
            </w:r>
          </w:p>
        </w:tc>
      </w:tr>
      <w:tr w:rsidR="003A3702" w:rsidRPr="003C5764" w14:paraId="462F8717" w14:textId="77777777" w:rsidTr="00D667EF">
        <w:tc>
          <w:tcPr>
            <w:tcW w:w="1968" w:type="dxa"/>
            <w:tcBorders>
              <w:top w:val="nil"/>
              <w:bottom w:val="single" w:sz="4" w:space="0" w:color="auto"/>
              <w:right w:val="nil"/>
            </w:tcBorders>
          </w:tcPr>
          <w:p w14:paraId="1C22C264" w14:textId="7BF0169E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pRK2013</w:t>
            </w:r>
          </w:p>
        </w:tc>
        <w:tc>
          <w:tcPr>
            <w:tcW w:w="5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83AA9" w14:textId="4C8FC7A6" w:rsidR="00F0011D" w:rsidRPr="003C5764" w:rsidRDefault="00F0011D" w:rsidP="00F0011D">
            <w:pPr>
              <w:spacing w:line="240" w:lineRule="auto"/>
              <w:jc w:val="left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Helper plasmid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ra</w:t>
            </w:r>
            <w:proofErr w:type="spellEnd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 xml:space="preserve"> +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 xml:space="preserve">, ColE1 replicon, </w:t>
            </w:r>
            <w:proofErr w:type="spellStart"/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Km</w:t>
            </w: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</w:tcBorders>
          </w:tcPr>
          <w:p w14:paraId="113F586A" w14:textId="43237D09" w:rsidR="00F0011D" w:rsidRPr="003C5764" w:rsidRDefault="00F0011D" w:rsidP="00F0011D">
            <w:pPr>
              <w:spacing w:line="240" w:lineRule="auto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 w:rsidRPr="003C5764"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[4]</w:t>
            </w:r>
          </w:p>
        </w:tc>
      </w:tr>
    </w:tbl>
    <w:p w14:paraId="4793D6B1" w14:textId="77777777" w:rsidR="00A829F0" w:rsidRDefault="00A829F0" w:rsidP="00A829F0">
      <w:pPr>
        <w:spacing w:line="276" w:lineRule="auto"/>
        <w:jc w:val="left"/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</w:pPr>
      <w:r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vertAlign w:val="superscript"/>
        </w:rPr>
        <w:t>a)</w:t>
      </w:r>
      <w:r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Amp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ampicillin resistance;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Cm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chloramphenicol resistance; </w:t>
      </w:r>
      <w:proofErr w:type="spellStart"/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Gm</w:t>
      </w:r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gentamycin resistance;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Km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kanamycin resistance;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Rif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rifampicin resistance;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Sp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,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spectinomycin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 resistance; </w:t>
      </w:r>
      <w:proofErr w:type="spellStart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Tet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, tetracycline resistance</w:t>
      </w:r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; </w:t>
      </w:r>
      <w:proofErr w:type="spellStart"/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Tp</w:t>
      </w:r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  <w:vertAlign w:val="superscript"/>
        </w:rPr>
        <w:t>R</w:t>
      </w:r>
      <w:proofErr w:type="spellEnd"/>
      <w:r w:rsidR="008554B4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>, trimethoprim resistance</w:t>
      </w:r>
      <w:r w:rsidR="00AF1A46" w:rsidRPr="00A829F0">
        <w:rPr>
          <w:rStyle w:val="a3"/>
          <w:rFonts w:ascii="Times New Roman" w:eastAsia="Arial Unicode MS" w:hAnsi="Times New Roman"/>
          <w:color w:val="000000" w:themeColor="text1"/>
          <w:sz w:val="24"/>
          <w:szCs w:val="24"/>
          <w:u w:val="none"/>
        </w:rPr>
        <w:t xml:space="preserve">. </w:t>
      </w:r>
    </w:p>
    <w:p w14:paraId="221A18EB" w14:textId="77777777" w:rsidR="00A829F0" w:rsidRDefault="00A829F0" w:rsidP="00A829F0">
      <w:pPr>
        <w:spacing w:line="276" w:lineRule="auto"/>
        <w:jc w:val="left"/>
        <w:rPr>
          <w:rFonts w:ascii="Times New Roman" w:hAnsi="Times New Roman"/>
          <w:b/>
          <w:color w:val="000000" w:themeColor="text1"/>
          <w:sz w:val="24"/>
          <w:szCs w:val="36"/>
        </w:rPr>
      </w:pPr>
    </w:p>
    <w:p w14:paraId="4DE0BEE5" w14:textId="380139FB" w:rsidR="00A829F0" w:rsidRPr="00A829F0" w:rsidRDefault="00A829F0" w:rsidP="00A829F0">
      <w:pPr>
        <w:spacing w:line="276" w:lineRule="auto"/>
        <w:jc w:val="left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3C5764">
        <w:rPr>
          <w:rFonts w:ascii="Times New Roman" w:hAnsi="Times New Roman"/>
          <w:b/>
          <w:color w:val="000000" w:themeColor="text1"/>
          <w:sz w:val="24"/>
          <w:szCs w:val="36"/>
        </w:rPr>
        <w:t>References</w:t>
      </w:r>
    </w:p>
    <w:p w14:paraId="42084590" w14:textId="77777777" w:rsidR="00A829F0" w:rsidRPr="003C5764" w:rsidRDefault="00A829F0" w:rsidP="00A829F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C5764">
        <w:rPr>
          <w:rFonts w:ascii="Times New Roman" w:hAnsi="Times New Roman" w:hint="eastAsia"/>
          <w:bCs/>
          <w:color w:val="000000" w:themeColor="text1"/>
          <w:sz w:val="24"/>
          <w:szCs w:val="24"/>
        </w:rPr>
        <w:t>1</w:t>
      </w:r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Kim J, Kim JG, Kang Y, Jang JY, Jog GJ, Lim JY, et al. Quorum sensing and the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LysR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type transcriptional activator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ToxR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regulate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toxoflavin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iosynthesis and transport in </w:t>
      </w:r>
      <w:proofErr w:type="spellStart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Burkholderia</w:t>
      </w:r>
      <w:proofErr w:type="spellEnd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glumae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Mol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Microbiol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. 2004;54: 921–934. Available from: http://doi.org/10.1111/j.1365-2958.2004.04338.x</w:t>
      </w:r>
    </w:p>
    <w:p w14:paraId="52616E24" w14:textId="77777777" w:rsidR="00A829F0" w:rsidRPr="003C5764" w:rsidRDefault="00A829F0" w:rsidP="00A829F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3C5764">
        <w:rPr>
          <w:rFonts w:ascii="Times New Roman" w:hAnsi="Times New Roman" w:hint="eastAsia"/>
          <w:bCs/>
          <w:color w:val="000000" w:themeColor="text1"/>
          <w:sz w:val="24"/>
          <w:szCs w:val="24"/>
        </w:rPr>
        <w:t>2</w:t>
      </w:r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McClean KH,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Winson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K, Fish L, Taylor A, Chhabra SR,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Camara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, et al. Quorum sensing and </w:t>
      </w:r>
      <w:proofErr w:type="spellStart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Chromobacterium</w:t>
      </w:r>
      <w:proofErr w:type="spellEnd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violaceum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: exploitation of violacein production and inhibition for the </w:t>
      </w:r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lastRenderedPageBreak/>
        <w:t xml:space="preserve">detection of </w:t>
      </w:r>
      <w:r w:rsidRPr="003C576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N</w:t>
      </w:r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-acyl homoserine lactones.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Microbiol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24"/>
        </w:rPr>
        <w:t>. 1997;143: 3703-3711. Available from: http://doi.org/10.1099/00221287-143-12-3703</w:t>
      </w:r>
    </w:p>
    <w:p w14:paraId="7ECB4A31" w14:textId="77777777" w:rsidR="00A829F0" w:rsidRPr="003C5764" w:rsidRDefault="00A829F0" w:rsidP="00A829F0">
      <w:pPr>
        <w:spacing w:line="480" w:lineRule="auto"/>
        <w:jc w:val="left"/>
        <w:rPr>
          <w:rFonts w:ascii="Times New Roman" w:hAnsi="Times New Roman"/>
          <w:bCs/>
          <w:color w:val="000000" w:themeColor="text1"/>
          <w:sz w:val="24"/>
          <w:szCs w:val="36"/>
        </w:rPr>
      </w:pPr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3.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Staskawicz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B, Dahlbeck D, Keen N, Napoli C. Molecular characterization of cloned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avirulence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genes from race 0 and race 1 of </w:t>
      </w:r>
      <w:r w:rsidRPr="003C5764">
        <w:rPr>
          <w:rFonts w:ascii="Times New Roman" w:hAnsi="Times New Roman"/>
          <w:bCs/>
          <w:i/>
          <w:color w:val="000000" w:themeColor="text1"/>
          <w:sz w:val="24"/>
          <w:szCs w:val="36"/>
        </w:rPr>
        <w:t xml:space="preserve">Pseudomonas </w:t>
      </w:r>
      <w:proofErr w:type="spellStart"/>
      <w:r w:rsidRPr="003C5764">
        <w:rPr>
          <w:rFonts w:ascii="Times New Roman" w:hAnsi="Times New Roman"/>
          <w:bCs/>
          <w:i/>
          <w:color w:val="000000" w:themeColor="text1"/>
          <w:sz w:val="24"/>
          <w:szCs w:val="36"/>
        </w:rPr>
        <w:t>syringae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pv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. </w:t>
      </w:r>
      <w:proofErr w:type="spellStart"/>
      <w:r w:rsidRPr="003C5764">
        <w:rPr>
          <w:rFonts w:ascii="Times New Roman" w:hAnsi="Times New Roman"/>
          <w:bCs/>
          <w:i/>
          <w:color w:val="000000" w:themeColor="text1"/>
          <w:sz w:val="24"/>
          <w:szCs w:val="36"/>
        </w:rPr>
        <w:t>glycinea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. J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Bacteriol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. 1987;169: 5789-5794. Available from: http://doi.org/10.1128/jb.169.12.5789-5794.1987</w:t>
      </w:r>
    </w:p>
    <w:p w14:paraId="0AF62595" w14:textId="37D6AE61" w:rsidR="00A829F0" w:rsidRPr="00A829F0" w:rsidRDefault="00A829F0" w:rsidP="00A829F0">
      <w:pPr>
        <w:spacing w:line="480" w:lineRule="auto"/>
        <w:jc w:val="left"/>
        <w:rPr>
          <w:rStyle w:val="a3"/>
          <w:rFonts w:ascii="Times New Roman" w:hAnsi="Times New Roman" w:hint="eastAsia"/>
          <w:bCs/>
          <w:color w:val="000000" w:themeColor="text1"/>
          <w:sz w:val="24"/>
          <w:szCs w:val="36"/>
          <w:u w:val="none"/>
        </w:rPr>
      </w:pPr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4.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Figurski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DH,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Helinski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DR. Replication of origin-containing derivative of plasmid RK2 dependent on a plasmid function provided in </w:t>
      </w:r>
      <w:r w:rsidRPr="003C5764">
        <w:rPr>
          <w:rFonts w:ascii="Times New Roman" w:hAnsi="Times New Roman"/>
          <w:bCs/>
          <w:i/>
          <w:color w:val="000000" w:themeColor="text1"/>
          <w:sz w:val="24"/>
          <w:szCs w:val="36"/>
        </w:rPr>
        <w:t>trans</w:t>
      </w:r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. Proc Natl </w:t>
      </w:r>
      <w:proofErr w:type="spellStart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>Acad</w:t>
      </w:r>
      <w:proofErr w:type="spellEnd"/>
      <w:r w:rsidRPr="003C5764">
        <w:rPr>
          <w:rFonts w:ascii="Times New Roman" w:hAnsi="Times New Roman"/>
          <w:bCs/>
          <w:color w:val="000000" w:themeColor="text1"/>
          <w:sz w:val="24"/>
          <w:szCs w:val="36"/>
        </w:rPr>
        <w:t xml:space="preserve"> Sci USA. 1979;76: 1648-1652. Available from: http://doi.org/10.1073/pnas.76.4.1648</w:t>
      </w:r>
    </w:p>
    <w:sectPr w:rsidR="00A829F0" w:rsidRPr="00A829F0" w:rsidSect="005A33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864" w:right="1440" w:bottom="864" w:left="1440" w:header="288" w:footer="288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AD29EE" w14:textId="77777777" w:rsidR="003F1939" w:rsidRDefault="003F1939">
      <w:pPr>
        <w:spacing w:after="0" w:line="240" w:lineRule="auto"/>
      </w:pPr>
      <w:r>
        <w:separator/>
      </w:r>
    </w:p>
  </w:endnote>
  <w:endnote w:type="continuationSeparator" w:id="0">
    <w:p w14:paraId="5679EF76" w14:textId="77777777" w:rsidR="003F1939" w:rsidRDefault="003F1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Noto Sans">
    <w:panose1 w:val="020B0604020202020204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D3A55" w14:textId="77777777" w:rsidR="00D667EF" w:rsidRDefault="00D667E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563064" w14:textId="77777777" w:rsidR="00D667EF" w:rsidRDefault="00D667E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40DA0B" w14:textId="77777777" w:rsidR="00D667EF" w:rsidRDefault="00D667E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6FBB9" w14:textId="77777777" w:rsidR="003F1939" w:rsidRDefault="003F1939">
      <w:pPr>
        <w:spacing w:after="0" w:line="240" w:lineRule="auto"/>
      </w:pPr>
      <w:r>
        <w:separator/>
      </w:r>
    </w:p>
  </w:footnote>
  <w:footnote w:type="continuationSeparator" w:id="0">
    <w:p w14:paraId="3317C103" w14:textId="77777777" w:rsidR="003F1939" w:rsidRDefault="003F19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EFEB09" w14:textId="77777777" w:rsidR="00D667EF" w:rsidRDefault="00D667E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6F71C" w14:textId="7A7A7B03" w:rsidR="00D667EF" w:rsidRPr="000E089B" w:rsidRDefault="00D667EF">
    <w:pPr>
      <w:pStyle w:val="a4"/>
      <w:jc w:val="right"/>
      <w:rPr>
        <w:rFonts w:ascii="Times New Roman" w:hAnsi="Times New Roman"/>
      </w:rPr>
    </w:pPr>
    <w:r w:rsidRPr="000E089B">
      <w:rPr>
        <w:rFonts w:ascii="Times New Roman" w:hAnsi="Times New Roman"/>
      </w:rPr>
      <w:fldChar w:fldCharType="begin"/>
    </w:r>
    <w:r w:rsidRPr="000E089B">
      <w:rPr>
        <w:rFonts w:ascii="Times New Roman" w:hAnsi="Times New Roman"/>
      </w:rPr>
      <w:instrText>PAGE   \* MERGEFORMAT</w:instrText>
    </w:r>
    <w:r w:rsidRPr="000E089B">
      <w:rPr>
        <w:rFonts w:ascii="Times New Roman" w:hAnsi="Times New Roman"/>
      </w:rPr>
      <w:fldChar w:fldCharType="separate"/>
    </w:r>
    <w:r w:rsidRPr="00506AF5">
      <w:rPr>
        <w:rFonts w:ascii="Times New Roman" w:hAnsi="Times New Roman"/>
        <w:noProof/>
        <w:lang w:val="ko-KR"/>
      </w:rPr>
      <w:t>16</w:t>
    </w:r>
    <w:r w:rsidRPr="000E089B">
      <w:rPr>
        <w:rFonts w:ascii="Times New Roman" w:hAnsi="Times New Roman"/>
      </w:rPr>
      <w:fldChar w:fldCharType="end"/>
    </w:r>
  </w:p>
  <w:p w14:paraId="5802DDA3" w14:textId="77777777" w:rsidR="00D667EF" w:rsidRPr="000E089B" w:rsidRDefault="00D667EF">
    <w:pPr>
      <w:pStyle w:val="a4"/>
      <w:rPr>
        <w:rFonts w:ascii="Times New Roman" w:hAnsi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5E130" w14:textId="77777777" w:rsidR="00D667EF" w:rsidRDefault="00D667EF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8AAF3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0C0FCB"/>
    <w:multiLevelType w:val="hybridMultilevel"/>
    <w:tmpl w:val="BBE85F12"/>
    <w:lvl w:ilvl="0" w:tplc="0A18B3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1E02C90"/>
    <w:multiLevelType w:val="hybridMultilevel"/>
    <w:tmpl w:val="26BC7B6C"/>
    <w:lvl w:ilvl="0" w:tplc="EF983A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5596FD3"/>
    <w:multiLevelType w:val="hybridMultilevel"/>
    <w:tmpl w:val="A822B95E"/>
    <w:lvl w:ilvl="0" w:tplc="B428F0D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D1C6F59"/>
    <w:multiLevelType w:val="hybridMultilevel"/>
    <w:tmpl w:val="73C0094A"/>
    <w:lvl w:ilvl="0" w:tplc="DFE036CA">
      <w:start w:val="1"/>
      <w:numFmt w:val="decimal"/>
      <w:lvlText w:val="%1."/>
      <w:lvlJc w:val="left"/>
      <w:pPr>
        <w:ind w:left="785" w:hanging="360"/>
      </w:pPr>
      <w:rPr>
        <w:rFonts w:ascii="Times New Roman" w:hAnsi="Times New Roman" w:cs="Times New Roman" w:hint="default"/>
        <w:b w:val="0"/>
        <w:bCs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/>
  <w:defaultTabStop w:val="83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286C"/>
    <w:rsid w:val="00001499"/>
    <w:rsid w:val="0000249B"/>
    <w:rsid w:val="000043D0"/>
    <w:rsid w:val="00004BAE"/>
    <w:rsid w:val="00006A12"/>
    <w:rsid w:val="00010F6A"/>
    <w:rsid w:val="000112D5"/>
    <w:rsid w:val="00011E46"/>
    <w:rsid w:val="00012108"/>
    <w:rsid w:val="000134E0"/>
    <w:rsid w:val="000141E9"/>
    <w:rsid w:val="00014AB9"/>
    <w:rsid w:val="0001680E"/>
    <w:rsid w:val="0001748C"/>
    <w:rsid w:val="00017F36"/>
    <w:rsid w:val="000207B7"/>
    <w:rsid w:val="0002189D"/>
    <w:rsid w:val="00023154"/>
    <w:rsid w:val="000237D8"/>
    <w:rsid w:val="00023DDF"/>
    <w:rsid w:val="00023E29"/>
    <w:rsid w:val="0002571A"/>
    <w:rsid w:val="00025AA8"/>
    <w:rsid w:val="00026E12"/>
    <w:rsid w:val="00027A1D"/>
    <w:rsid w:val="00027B73"/>
    <w:rsid w:val="00030859"/>
    <w:rsid w:val="000313F4"/>
    <w:rsid w:val="00031865"/>
    <w:rsid w:val="00031AD5"/>
    <w:rsid w:val="00031EC0"/>
    <w:rsid w:val="00032984"/>
    <w:rsid w:val="00032DD8"/>
    <w:rsid w:val="00034A31"/>
    <w:rsid w:val="00035341"/>
    <w:rsid w:val="0003633F"/>
    <w:rsid w:val="00037E39"/>
    <w:rsid w:val="00040318"/>
    <w:rsid w:val="00041F1F"/>
    <w:rsid w:val="00042458"/>
    <w:rsid w:val="000426F2"/>
    <w:rsid w:val="0004371F"/>
    <w:rsid w:val="00045852"/>
    <w:rsid w:val="000472EF"/>
    <w:rsid w:val="00050246"/>
    <w:rsid w:val="0005064F"/>
    <w:rsid w:val="000529CA"/>
    <w:rsid w:val="000535C6"/>
    <w:rsid w:val="00054BF6"/>
    <w:rsid w:val="00054D18"/>
    <w:rsid w:val="00055311"/>
    <w:rsid w:val="00055AEC"/>
    <w:rsid w:val="0006020F"/>
    <w:rsid w:val="000624D5"/>
    <w:rsid w:val="00063D1E"/>
    <w:rsid w:val="00064B01"/>
    <w:rsid w:val="00064E05"/>
    <w:rsid w:val="00064F3B"/>
    <w:rsid w:val="00064FA0"/>
    <w:rsid w:val="0006581A"/>
    <w:rsid w:val="00065CB6"/>
    <w:rsid w:val="00065FDF"/>
    <w:rsid w:val="00066411"/>
    <w:rsid w:val="0006781C"/>
    <w:rsid w:val="00070EAA"/>
    <w:rsid w:val="00071932"/>
    <w:rsid w:val="00071E22"/>
    <w:rsid w:val="000724C5"/>
    <w:rsid w:val="00072BE4"/>
    <w:rsid w:val="00072E6F"/>
    <w:rsid w:val="00073251"/>
    <w:rsid w:val="00074F74"/>
    <w:rsid w:val="000756B3"/>
    <w:rsid w:val="0007624B"/>
    <w:rsid w:val="00076D39"/>
    <w:rsid w:val="0008467E"/>
    <w:rsid w:val="00085366"/>
    <w:rsid w:val="000871F7"/>
    <w:rsid w:val="00087616"/>
    <w:rsid w:val="00087F30"/>
    <w:rsid w:val="00090AEF"/>
    <w:rsid w:val="000910E0"/>
    <w:rsid w:val="000918F6"/>
    <w:rsid w:val="00091DF6"/>
    <w:rsid w:val="000929A4"/>
    <w:rsid w:val="0009417D"/>
    <w:rsid w:val="000947AB"/>
    <w:rsid w:val="00094DA0"/>
    <w:rsid w:val="00095AE9"/>
    <w:rsid w:val="0009658C"/>
    <w:rsid w:val="000A073C"/>
    <w:rsid w:val="000A1194"/>
    <w:rsid w:val="000A25B5"/>
    <w:rsid w:val="000A5050"/>
    <w:rsid w:val="000A6024"/>
    <w:rsid w:val="000A6674"/>
    <w:rsid w:val="000A682A"/>
    <w:rsid w:val="000B1D02"/>
    <w:rsid w:val="000B28A4"/>
    <w:rsid w:val="000B331F"/>
    <w:rsid w:val="000B597F"/>
    <w:rsid w:val="000B6B4B"/>
    <w:rsid w:val="000B7E07"/>
    <w:rsid w:val="000C0225"/>
    <w:rsid w:val="000C0DA4"/>
    <w:rsid w:val="000C15F6"/>
    <w:rsid w:val="000C1EA7"/>
    <w:rsid w:val="000C3DEB"/>
    <w:rsid w:val="000C4A01"/>
    <w:rsid w:val="000C55AF"/>
    <w:rsid w:val="000C5755"/>
    <w:rsid w:val="000C5E04"/>
    <w:rsid w:val="000C5E39"/>
    <w:rsid w:val="000C6402"/>
    <w:rsid w:val="000D078A"/>
    <w:rsid w:val="000D0DAF"/>
    <w:rsid w:val="000D1755"/>
    <w:rsid w:val="000D1E79"/>
    <w:rsid w:val="000D217F"/>
    <w:rsid w:val="000D295D"/>
    <w:rsid w:val="000D3C8B"/>
    <w:rsid w:val="000D4292"/>
    <w:rsid w:val="000D47D9"/>
    <w:rsid w:val="000D4E42"/>
    <w:rsid w:val="000D4F71"/>
    <w:rsid w:val="000D54FF"/>
    <w:rsid w:val="000D6D96"/>
    <w:rsid w:val="000E0551"/>
    <w:rsid w:val="000E0648"/>
    <w:rsid w:val="000E089B"/>
    <w:rsid w:val="000E11DE"/>
    <w:rsid w:val="000E221B"/>
    <w:rsid w:val="000E2DB4"/>
    <w:rsid w:val="000E2DC7"/>
    <w:rsid w:val="000E322E"/>
    <w:rsid w:val="000E3F45"/>
    <w:rsid w:val="000E56CB"/>
    <w:rsid w:val="000E5A12"/>
    <w:rsid w:val="000E6FD0"/>
    <w:rsid w:val="000F0272"/>
    <w:rsid w:val="000F031E"/>
    <w:rsid w:val="000F0558"/>
    <w:rsid w:val="000F242B"/>
    <w:rsid w:val="000F421E"/>
    <w:rsid w:val="000F46EC"/>
    <w:rsid w:val="000F4E7C"/>
    <w:rsid w:val="000F5615"/>
    <w:rsid w:val="000F5B16"/>
    <w:rsid w:val="000F6A92"/>
    <w:rsid w:val="0010075B"/>
    <w:rsid w:val="00100B16"/>
    <w:rsid w:val="0010223F"/>
    <w:rsid w:val="00102770"/>
    <w:rsid w:val="00102C89"/>
    <w:rsid w:val="00102D03"/>
    <w:rsid w:val="00104572"/>
    <w:rsid w:val="001048E2"/>
    <w:rsid w:val="0010545E"/>
    <w:rsid w:val="00105BC0"/>
    <w:rsid w:val="00105E3C"/>
    <w:rsid w:val="001065E7"/>
    <w:rsid w:val="00106B59"/>
    <w:rsid w:val="001103EF"/>
    <w:rsid w:val="00110D9A"/>
    <w:rsid w:val="001110A7"/>
    <w:rsid w:val="00111D6D"/>
    <w:rsid w:val="00113A82"/>
    <w:rsid w:val="00113EA0"/>
    <w:rsid w:val="00114E75"/>
    <w:rsid w:val="00115A15"/>
    <w:rsid w:val="0011747C"/>
    <w:rsid w:val="001202CC"/>
    <w:rsid w:val="00120609"/>
    <w:rsid w:val="00120866"/>
    <w:rsid w:val="001215A1"/>
    <w:rsid w:val="00121900"/>
    <w:rsid w:val="00124226"/>
    <w:rsid w:val="00124C78"/>
    <w:rsid w:val="00125127"/>
    <w:rsid w:val="0012729F"/>
    <w:rsid w:val="001325C0"/>
    <w:rsid w:val="00134859"/>
    <w:rsid w:val="00135719"/>
    <w:rsid w:val="00136AA3"/>
    <w:rsid w:val="00136C5F"/>
    <w:rsid w:val="00137521"/>
    <w:rsid w:val="00137597"/>
    <w:rsid w:val="00137878"/>
    <w:rsid w:val="00141F71"/>
    <w:rsid w:val="00142278"/>
    <w:rsid w:val="001444DA"/>
    <w:rsid w:val="00144976"/>
    <w:rsid w:val="00144D62"/>
    <w:rsid w:val="00146088"/>
    <w:rsid w:val="0015000D"/>
    <w:rsid w:val="0015041B"/>
    <w:rsid w:val="00152CB3"/>
    <w:rsid w:val="00153CB3"/>
    <w:rsid w:val="001546D7"/>
    <w:rsid w:val="00154881"/>
    <w:rsid w:val="00154B8C"/>
    <w:rsid w:val="00155A0A"/>
    <w:rsid w:val="00157AE6"/>
    <w:rsid w:val="00160D37"/>
    <w:rsid w:val="00161266"/>
    <w:rsid w:val="00161C2B"/>
    <w:rsid w:val="00163CC7"/>
    <w:rsid w:val="00166D0A"/>
    <w:rsid w:val="001724B3"/>
    <w:rsid w:val="0017322F"/>
    <w:rsid w:val="00175269"/>
    <w:rsid w:val="001773BD"/>
    <w:rsid w:val="00177981"/>
    <w:rsid w:val="00181B02"/>
    <w:rsid w:val="00183B8F"/>
    <w:rsid w:val="001859A3"/>
    <w:rsid w:val="00191425"/>
    <w:rsid w:val="00193E2E"/>
    <w:rsid w:val="00194359"/>
    <w:rsid w:val="00194400"/>
    <w:rsid w:val="00194AC6"/>
    <w:rsid w:val="00195F87"/>
    <w:rsid w:val="00196BDF"/>
    <w:rsid w:val="001A22A0"/>
    <w:rsid w:val="001A5C4C"/>
    <w:rsid w:val="001A6521"/>
    <w:rsid w:val="001A7D3B"/>
    <w:rsid w:val="001B029A"/>
    <w:rsid w:val="001B1801"/>
    <w:rsid w:val="001B2D04"/>
    <w:rsid w:val="001B3222"/>
    <w:rsid w:val="001B36B0"/>
    <w:rsid w:val="001B37C7"/>
    <w:rsid w:val="001B39CF"/>
    <w:rsid w:val="001B3E37"/>
    <w:rsid w:val="001B3E76"/>
    <w:rsid w:val="001B50FB"/>
    <w:rsid w:val="001B521C"/>
    <w:rsid w:val="001B52E7"/>
    <w:rsid w:val="001B7ADE"/>
    <w:rsid w:val="001C0465"/>
    <w:rsid w:val="001C088D"/>
    <w:rsid w:val="001C13E6"/>
    <w:rsid w:val="001C1C85"/>
    <w:rsid w:val="001C2EC1"/>
    <w:rsid w:val="001C6449"/>
    <w:rsid w:val="001C70D1"/>
    <w:rsid w:val="001D02A3"/>
    <w:rsid w:val="001D09CF"/>
    <w:rsid w:val="001D224D"/>
    <w:rsid w:val="001D3147"/>
    <w:rsid w:val="001D5282"/>
    <w:rsid w:val="001D6505"/>
    <w:rsid w:val="001D6FE3"/>
    <w:rsid w:val="001D777A"/>
    <w:rsid w:val="001E0FCC"/>
    <w:rsid w:val="001E3385"/>
    <w:rsid w:val="001E4353"/>
    <w:rsid w:val="001E46F2"/>
    <w:rsid w:val="001E481D"/>
    <w:rsid w:val="001E7C03"/>
    <w:rsid w:val="001E7F46"/>
    <w:rsid w:val="001F27CE"/>
    <w:rsid w:val="001F4D9F"/>
    <w:rsid w:val="001F5223"/>
    <w:rsid w:val="001F5E27"/>
    <w:rsid w:val="001F6C6E"/>
    <w:rsid w:val="001F77AB"/>
    <w:rsid w:val="001F7B05"/>
    <w:rsid w:val="00201A67"/>
    <w:rsid w:val="0020246F"/>
    <w:rsid w:val="00203138"/>
    <w:rsid w:val="00203F95"/>
    <w:rsid w:val="002042A2"/>
    <w:rsid w:val="002047C3"/>
    <w:rsid w:val="002053EF"/>
    <w:rsid w:val="00206FE8"/>
    <w:rsid w:val="0021037E"/>
    <w:rsid w:val="00210A42"/>
    <w:rsid w:val="00211A4B"/>
    <w:rsid w:val="00211CE1"/>
    <w:rsid w:val="00211CE7"/>
    <w:rsid w:val="00212412"/>
    <w:rsid w:val="0021444A"/>
    <w:rsid w:val="00214D32"/>
    <w:rsid w:val="00215CF5"/>
    <w:rsid w:val="002169D9"/>
    <w:rsid w:val="00217313"/>
    <w:rsid w:val="0022236C"/>
    <w:rsid w:val="002230C4"/>
    <w:rsid w:val="00224202"/>
    <w:rsid w:val="0022524D"/>
    <w:rsid w:val="0022590A"/>
    <w:rsid w:val="00226A25"/>
    <w:rsid w:val="00226DDF"/>
    <w:rsid w:val="00227818"/>
    <w:rsid w:val="00230570"/>
    <w:rsid w:val="002307E6"/>
    <w:rsid w:val="002341A0"/>
    <w:rsid w:val="00234FBB"/>
    <w:rsid w:val="002368F2"/>
    <w:rsid w:val="00236CC1"/>
    <w:rsid w:val="0024072C"/>
    <w:rsid w:val="00240F85"/>
    <w:rsid w:val="00241013"/>
    <w:rsid w:val="00242685"/>
    <w:rsid w:val="002434E5"/>
    <w:rsid w:val="00244FA5"/>
    <w:rsid w:val="00245030"/>
    <w:rsid w:val="00245466"/>
    <w:rsid w:val="00245588"/>
    <w:rsid w:val="00247A46"/>
    <w:rsid w:val="00247BDA"/>
    <w:rsid w:val="00247F34"/>
    <w:rsid w:val="0025002C"/>
    <w:rsid w:val="00250B38"/>
    <w:rsid w:val="00250C4C"/>
    <w:rsid w:val="00251666"/>
    <w:rsid w:val="00253E47"/>
    <w:rsid w:val="0025409E"/>
    <w:rsid w:val="002540A2"/>
    <w:rsid w:val="002547C2"/>
    <w:rsid w:val="00254889"/>
    <w:rsid w:val="00255087"/>
    <w:rsid w:val="00255627"/>
    <w:rsid w:val="0026026A"/>
    <w:rsid w:val="002619AD"/>
    <w:rsid w:val="00261A2E"/>
    <w:rsid w:val="00262043"/>
    <w:rsid w:val="00263EAB"/>
    <w:rsid w:val="002646C0"/>
    <w:rsid w:val="002677E8"/>
    <w:rsid w:val="00270CF5"/>
    <w:rsid w:val="00271574"/>
    <w:rsid w:val="00271865"/>
    <w:rsid w:val="002719C3"/>
    <w:rsid w:val="00271CC6"/>
    <w:rsid w:val="00272924"/>
    <w:rsid w:val="002731F4"/>
    <w:rsid w:val="00273208"/>
    <w:rsid w:val="0027357C"/>
    <w:rsid w:val="00273C00"/>
    <w:rsid w:val="00273DAD"/>
    <w:rsid w:val="00275567"/>
    <w:rsid w:val="00276777"/>
    <w:rsid w:val="00276C29"/>
    <w:rsid w:val="00277E25"/>
    <w:rsid w:val="00280C55"/>
    <w:rsid w:val="00280F71"/>
    <w:rsid w:val="00280F73"/>
    <w:rsid w:val="00281403"/>
    <w:rsid w:val="00283F03"/>
    <w:rsid w:val="00285D2E"/>
    <w:rsid w:val="002872F1"/>
    <w:rsid w:val="00287BD3"/>
    <w:rsid w:val="00290798"/>
    <w:rsid w:val="002909F1"/>
    <w:rsid w:val="00291803"/>
    <w:rsid w:val="0029316A"/>
    <w:rsid w:val="00293250"/>
    <w:rsid w:val="0029429D"/>
    <w:rsid w:val="00294AB0"/>
    <w:rsid w:val="00294B0C"/>
    <w:rsid w:val="00295D24"/>
    <w:rsid w:val="00295D82"/>
    <w:rsid w:val="00296551"/>
    <w:rsid w:val="00297128"/>
    <w:rsid w:val="002A25D9"/>
    <w:rsid w:val="002A2B65"/>
    <w:rsid w:val="002A3191"/>
    <w:rsid w:val="002A5A5A"/>
    <w:rsid w:val="002A6081"/>
    <w:rsid w:val="002A6B24"/>
    <w:rsid w:val="002B0E11"/>
    <w:rsid w:val="002B15FD"/>
    <w:rsid w:val="002B1F17"/>
    <w:rsid w:val="002B2801"/>
    <w:rsid w:val="002B3C44"/>
    <w:rsid w:val="002B61C8"/>
    <w:rsid w:val="002B787D"/>
    <w:rsid w:val="002C024C"/>
    <w:rsid w:val="002C11AF"/>
    <w:rsid w:val="002C16AB"/>
    <w:rsid w:val="002C16FA"/>
    <w:rsid w:val="002C20FD"/>
    <w:rsid w:val="002C29B7"/>
    <w:rsid w:val="002C4105"/>
    <w:rsid w:val="002C45F7"/>
    <w:rsid w:val="002C64F0"/>
    <w:rsid w:val="002C71BE"/>
    <w:rsid w:val="002C767C"/>
    <w:rsid w:val="002C7B95"/>
    <w:rsid w:val="002D0CB6"/>
    <w:rsid w:val="002D2071"/>
    <w:rsid w:val="002D250D"/>
    <w:rsid w:val="002D2E93"/>
    <w:rsid w:val="002D4362"/>
    <w:rsid w:val="002D6B42"/>
    <w:rsid w:val="002D6DC4"/>
    <w:rsid w:val="002D7612"/>
    <w:rsid w:val="002D777D"/>
    <w:rsid w:val="002D7FF0"/>
    <w:rsid w:val="002E0E56"/>
    <w:rsid w:val="002E1209"/>
    <w:rsid w:val="002E236E"/>
    <w:rsid w:val="002E3A38"/>
    <w:rsid w:val="002E3FB1"/>
    <w:rsid w:val="002E5C97"/>
    <w:rsid w:val="002E702C"/>
    <w:rsid w:val="002E7FEA"/>
    <w:rsid w:val="002F0812"/>
    <w:rsid w:val="002F2878"/>
    <w:rsid w:val="002F35FC"/>
    <w:rsid w:val="002F3D89"/>
    <w:rsid w:val="002F58D2"/>
    <w:rsid w:val="002F67AD"/>
    <w:rsid w:val="00300EB1"/>
    <w:rsid w:val="00301195"/>
    <w:rsid w:val="0030212A"/>
    <w:rsid w:val="00302AF0"/>
    <w:rsid w:val="003037CB"/>
    <w:rsid w:val="00303A58"/>
    <w:rsid w:val="00304207"/>
    <w:rsid w:val="003047FA"/>
    <w:rsid w:val="00304BAB"/>
    <w:rsid w:val="00304F86"/>
    <w:rsid w:val="0030611C"/>
    <w:rsid w:val="0030789F"/>
    <w:rsid w:val="003116EF"/>
    <w:rsid w:val="00311B0E"/>
    <w:rsid w:val="00312275"/>
    <w:rsid w:val="0031229B"/>
    <w:rsid w:val="00312985"/>
    <w:rsid w:val="00314591"/>
    <w:rsid w:val="00314D69"/>
    <w:rsid w:val="003152AA"/>
    <w:rsid w:val="00315652"/>
    <w:rsid w:val="00315C7C"/>
    <w:rsid w:val="00317E9A"/>
    <w:rsid w:val="003216A9"/>
    <w:rsid w:val="00321E3F"/>
    <w:rsid w:val="0032217E"/>
    <w:rsid w:val="00322D0F"/>
    <w:rsid w:val="003246B7"/>
    <w:rsid w:val="003246BB"/>
    <w:rsid w:val="0032502B"/>
    <w:rsid w:val="00327F32"/>
    <w:rsid w:val="003309EF"/>
    <w:rsid w:val="00331108"/>
    <w:rsid w:val="003315FF"/>
    <w:rsid w:val="003323E6"/>
    <w:rsid w:val="00332D94"/>
    <w:rsid w:val="00333FEB"/>
    <w:rsid w:val="003350D8"/>
    <w:rsid w:val="0033530A"/>
    <w:rsid w:val="003363C4"/>
    <w:rsid w:val="00336AD0"/>
    <w:rsid w:val="003372BC"/>
    <w:rsid w:val="00337589"/>
    <w:rsid w:val="00337BDF"/>
    <w:rsid w:val="00337EF0"/>
    <w:rsid w:val="003410B1"/>
    <w:rsid w:val="00341BF0"/>
    <w:rsid w:val="003425ED"/>
    <w:rsid w:val="00343189"/>
    <w:rsid w:val="0034399B"/>
    <w:rsid w:val="00346020"/>
    <w:rsid w:val="00346802"/>
    <w:rsid w:val="00347738"/>
    <w:rsid w:val="00347F23"/>
    <w:rsid w:val="00350AB4"/>
    <w:rsid w:val="00350D9A"/>
    <w:rsid w:val="00351A5C"/>
    <w:rsid w:val="0035401F"/>
    <w:rsid w:val="00354E75"/>
    <w:rsid w:val="00355130"/>
    <w:rsid w:val="003559BC"/>
    <w:rsid w:val="003559CD"/>
    <w:rsid w:val="00355CEC"/>
    <w:rsid w:val="003607BA"/>
    <w:rsid w:val="0036263C"/>
    <w:rsid w:val="00362DA0"/>
    <w:rsid w:val="0036308E"/>
    <w:rsid w:val="00364AA6"/>
    <w:rsid w:val="0036514C"/>
    <w:rsid w:val="003655F9"/>
    <w:rsid w:val="0036584F"/>
    <w:rsid w:val="00365FDC"/>
    <w:rsid w:val="003662C0"/>
    <w:rsid w:val="00366528"/>
    <w:rsid w:val="00366E6F"/>
    <w:rsid w:val="00366F95"/>
    <w:rsid w:val="00370469"/>
    <w:rsid w:val="00370BF3"/>
    <w:rsid w:val="00372187"/>
    <w:rsid w:val="00372D65"/>
    <w:rsid w:val="003749F2"/>
    <w:rsid w:val="00375151"/>
    <w:rsid w:val="003753A3"/>
    <w:rsid w:val="003759D5"/>
    <w:rsid w:val="00375D57"/>
    <w:rsid w:val="00376B32"/>
    <w:rsid w:val="00380030"/>
    <w:rsid w:val="00381AA4"/>
    <w:rsid w:val="003825BF"/>
    <w:rsid w:val="003845EA"/>
    <w:rsid w:val="00384AD4"/>
    <w:rsid w:val="0038558A"/>
    <w:rsid w:val="00385BCB"/>
    <w:rsid w:val="0038622B"/>
    <w:rsid w:val="00386B81"/>
    <w:rsid w:val="00387488"/>
    <w:rsid w:val="00390AF7"/>
    <w:rsid w:val="00390F96"/>
    <w:rsid w:val="00391B92"/>
    <w:rsid w:val="00391D0D"/>
    <w:rsid w:val="00392A16"/>
    <w:rsid w:val="003938D5"/>
    <w:rsid w:val="00393F8E"/>
    <w:rsid w:val="003943F4"/>
    <w:rsid w:val="003950D9"/>
    <w:rsid w:val="00396C92"/>
    <w:rsid w:val="003A032A"/>
    <w:rsid w:val="003A0392"/>
    <w:rsid w:val="003A11C4"/>
    <w:rsid w:val="003A2D25"/>
    <w:rsid w:val="003A31A3"/>
    <w:rsid w:val="003A3702"/>
    <w:rsid w:val="003A3D4C"/>
    <w:rsid w:val="003A3EDD"/>
    <w:rsid w:val="003A5040"/>
    <w:rsid w:val="003A6A20"/>
    <w:rsid w:val="003A7C67"/>
    <w:rsid w:val="003A7E4D"/>
    <w:rsid w:val="003A7E96"/>
    <w:rsid w:val="003B0449"/>
    <w:rsid w:val="003B2786"/>
    <w:rsid w:val="003B4522"/>
    <w:rsid w:val="003B512A"/>
    <w:rsid w:val="003B5D94"/>
    <w:rsid w:val="003C0207"/>
    <w:rsid w:val="003C053A"/>
    <w:rsid w:val="003C125A"/>
    <w:rsid w:val="003C279F"/>
    <w:rsid w:val="003C33F0"/>
    <w:rsid w:val="003C555E"/>
    <w:rsid w:val="003C5764"/>
    <w:rsid w:val="003C58C0"/>
    <w:rsid w:val="003C7A91"/>
    <w:rsid w:val="003D0CCF"/>
    <w:rsid w:val="003D1CC3"/>
    <w:rsid w:val="003D261B"/>
    <w:rsid w:val="003D302C"/>
    <w:rsid w:val="003D3333"/>
    <w:rsid w:val="003D4F57"/>
    <w:rsid w:val="003D50D2"/>
    <w:rsid w:val="003D669A"/>
    <w:rsid w:val="003D7D56"/>
    <w:rsid w:val="003D7E34"/>
    <w:rsid w:val="003E09A8"/>
    <w:rsid w:val="003E12B7"/>
    <w:rsid w:val="003E1EC2"/>
    <w:rsid w:val="003E4B23"/>
    <w:rsid w:val="003E5DF7"/>
    <w:rsid w:val="003E60F9"/>
    <w:rsid w:val="003F1939"/>
    <w:rsid w:val="003F22D8"/>
    <w:rsid w:val="003F261E"/>
    <w:rsid w:val="003F3238"/>
    <w:rsid w:val="003F39B0"/>
    <w:rsid w:val="003F5CA4"/>
    <w:rsid w:val="003F6362"/>
    <w:rsid w:val="00400F86"/>
    <w:rsid w:val="00402AF5"/>
    <w:rsid w:val="00403455"/>
    <w:rsid w:val="0040603C"/>
    <w:rsid w:val="0040694D"/>
    <w:rsid w:val="0040731F"/>
    <w:rsid w:val="0040756D"/>
    <w:rsid w:val="00407DE7"/>
    <w:rsid w:val="004101DD"/>
    <w:rsid w:val="00411A5A"/>
    <w:rsid w:val="00413927"/>
    <w:rsid w:val="004143D1"/>
    <w:rsid w:val="00414971"/>
    <w:rsid w:val="00414DC7"/>
    <w:rsid w:val="004154A2"/>
    <w:rsid w:val="004157B5"/>
    <w:rsid w:val="00416366"/>
    <w:rsid w:val="004172FF"/>
    <w:rsid w:val="00417AFB"/>
    <w:rsid w:val="00420AD7"/>
    <w:rsid w:val="004227B6"/>
    <w:rsid w:val="004235E2"/>
    <w:rsid w:val="00425519"/>
    <w:rsid w:val="004258B5"/>
    <w:rsid w:val="00430B2F"/>
    <w:rsid w:val="004316BA"/>
    <w:rsid w:val="0043191C"/>
    <w:rsid w:val="00431F51"/>
    <w:rsid w:val="004326CA"/>
    <w:rsid w:val="004333E2"/>
    <w:rsid w:val="00434782"/>
    <w:rsid w:val="00435E7F"/>
    <w:rsid w:val="00436BE4"/>
    <w:rsid w:val="0043731C"/>
    <w:rsid w:val="004378B3"/>
    <w:rsid w:val="00437B5F"/>
    <w:rsid w:val="00440867"/>
    <w:rsid w:val="00441491"/>
    <w:rsid w:val="004418A2"/>
    <w:rsid w:val="00441D39"/>
    <w:rsid w:val="00442A94"/>
    <w:rsid w:val="00442AEB"/>
    <w:rsid w:val="00442CF8"/>
    <w:rsid w:val="00443119"/>
    <w:rsid w:val="004433A4"/>
    <w:rsid w:val="00443B25"/>
    <w:rsid w:val="00443E1C"/>
    <w:rsid w:val="004440F6"/>
    <w:rsid w:val="004445F6"/>
    <w:rsid w:val="00445B10"/>
    <w:rsid w:val="00445D74"/>
    <w:rsid w:val="0044656C"/>
    <w:rsid w:val="00447401"/>
    <w:rsid w:val="00447D03"/>
    <w:rsid w:val="004501E3"/>
    <w:rsid w:val="0045386F"/>
    <w:rsid w:val="00453DDF"/>
    <w:rsid w:val="004562E0"/>
    <w:rsid w:val="0045684E"/>
    <w:rsid w:val="00456A5A"/>
    <w:rsid w:val="0045779C"/>
    <w:rsid w:val="00461B07"/>
    <w:rsid w:val="004620EC"/>
    <w:rsid w:val="0046261F"/>
    <w:rsid w:val="00462A97"/>
    <w:rsid w:val="00463B9E"/>
    <w:rsid w:val="00465FAE"/>
    <w:rsid w:val="004661F8"/>
    <w:rsid w:val="00466958"/>
    <w:rsid w:val="00470C27"/>
    <w:rsid w:val="0047207F"/>
    <w:rsid w:val="00473959"/>
    <w:rsid w:val="00473C80"/>
    <w:rsid w:val="00474B74"/>
    <w:rsid w:val="00475B24"/>
    <w:rsid w:val="004764F0"/>
    <w:rsid w:val="00476D2E"/>
    <w:rsid w:val="004801B6"/>
    <w:rsid w:val="0048117C"/>
    <w:rsid w:val="004917F4"/>
    <w:rsid w:val="00496886"/>
    <w:rsid w:val="00496A71"/>
    <w:rsid w:val="00497FF2"/>
    <w:rsid w:val="004A08D1"/>
    <w:rsid w:val="004A18C2"/>
    <w:rsid w:val="004A1BD0"/>
    <w:rsid w:val="004A223D"/>
    <w:rsid w:val="004A4271"/>
    <w:rsid w:val="004B0B3D"/>
    <w:rsid w:val="004B10F7"/>
    <w:rsid w:val="004B1FD0"/>
    <w:rsid w:val="004B35DA"/>
    <w:rsid w:val="004B4A94"/>
    <w:rsid w:val="004B67DE"/>
    <w:rsid w:val="004B6942"/>
    <w:rsid w:val="004B6E7F"/>
    <w:rsid w:val="004C3EFF"/>
    <w:rsid w:val="004C737E"/>
    <w:rsid w:val="004C7539"/>
    <w:rsid w:val="004D28A4"/>
    <w:rsid w:val="004D310B"/>
    <w:rsid w:val="004D3781"/>
    <w:rsid w:val="004D3CA8"/>
    <w:rsid w:val="004D4ADF"/>
    <w:rsid w:val="004D5828"/>
    <w:rsid w:val="004D603D"/>
    <w:rsid w:val="004D6A4B"/>
    <w:rsid w:val="004E1908"/>
    <w:rsid w:val="004E2F93"/>
    <w:rsid w:val="004E31C2"/>
    <w:rsid w:val="004E44A6"/>
    <w:rsid w:val="004E5FC3"/>
    <w:rsid w:val="004E77F2"/>
    <w:rsid w:val="004F041F"/>
    <w:rsid w:val="004F19C0"/>
    <w:rsid w:val="004F1AFF"/>
    <w:rsid w:val="004F2964"/>
    <w:rsid w:val="004F42C2"/>
    <w:rsid w:val="004F474F"/>
    <w:rsid w:val="00501428"/>
    <w:rsid w:val="005021F0"/>
    <w:rsid w:val="005024DD"/>
    <w:rsid w:val="005042DF"/>
    <w:rsid w:val="0050468B"/>
    <w:rsid w:val="00504DDF"/>
    <w:rsid w:val="00504DE2"/>
    <w:rsid w:val="005052E7"/>
    <w:rsid w:val="005057AA"/>
    <w:rsid w:val="00505E35"/>
    <w:rsid w:val="00506992"/>
    <w:rsid w:val="00506AF5"/>
    <w:rsid w:val="0051010D"/>
    <w:rsid w:val="005106FE"/>
    <w:rsid w:val="0051088F"/>
    <w:rsid w:val="00510D05"/>
    <w:rsid w:val="0051373F"/>
    <w:rsid w:val="005171DF"/>
    <w:rsid w:val="00517BF7"/>
    <w:rsid w:val="00521F6F"/>
    <w:rsid w:val="00522352"/>
    <w:rsid w:val="005230BC"/>
    <w:rsid w:val="00525723"/>
    <w:rsid w:val="00525AF8"/>
    <w:rsid w:val="0052686C"/>
    <w:rsid w:val="0053188B"/>
    <w:rsid w:val="00531B9A"/>
    <w:rsid w:val="005323E9"/>
    <w:rsid w:val="00532840"/>
    <w:rsid w:val="00532B0E"/>
    <w:rsid w:val="005354A7"/>
    <w:rsid w:val="00537837"/>
    <w:rsid w:val="00543D25"/>
    <w:rsid w:val="00544FE9"/>
    <w:rsid w:val="00545461"/>
    <w:rsid w:val="0054612D"/>
    <w:rsid w:val="00547C75"/>
    <w:rsid w:val="005523D5"/>
    <w:rsid w:val="005548A0"/>
    <w:rsid w:val="00554AEC"/>
    <w:rsid w:val="00555256"/>
    <w:rsid w:val="00555390"/>
    <w:rsid w:val="00555F64"/>
    <w:rsid w:val="00561542"/>
    <w:rsid w:val="00562ECB"/>
    <w:rsid w:val="00563A76"/>
    <w:rsid w:val="00564BCC"/>
    <w:rsid w:val="0056552D"/>
    <w:rsid w:val="005705EC"/>
    <w:rsid w:val="00571BFD"/>
    <w:rsid w:val="005721CB"/>
    <w:rsid w:val="00572B45"/>
    <w:rsid w:val="00573873"/>
    <w:rsid w:val="0057659A"/>
    <w:rsid w:val="00580E7E"/>
    <w:rsid w:val="005812D8"/>
    <w:rsid w:val="0058287A"/>
    <w:rsid w:val="00584CC1"/>
    <w:rsid w:val="005861D3"/>
    <w:rsid w:val="0058644C"/>
    <w:rsid w:val="00586D3C"/>
    <w:rsid w:val="0058761D"/>
    <w:rsid w:val="00590536"/>
    <w:rsid w:val="005916E6"/>
    <w:rsid w:val="00592644"/>
    <w:rsid w:val="00592C33"/>
    <w:rsid w:val="005954AB"/>
    <w:rsid w:val="00595641"/>
    <w:rsid w:val="00596E6E"/>
    <w:rsid w:val="005A000C"/>
    <w:rsid w:val="005A0B8D"/>
    <w:rsid w:val="005A1A93"/>
    <w:rsid w:val="005A29BB"/>
    <w:rsid w:val="005A33DF"/>
    <w:rsid w:val="005A4C2E"/>
    <w:rsid w:val="005A789B"/>
    <w:rsid w:val="005B0162"/>
    <w:rsid w:val="005B0AFE"/>
    <w:rsid w:val="005B0D85"/>
    <w:rsid w:val="005B2031"/>
    <w:rsid w:val="005B3726"/>
    <w:rsid w:val="005B63B7"/>
    <w:rsid w:val="005B6B93"/>
    <w:rsid w:val="005B70D6"/>
    <w:rsid w:val="005B7147"/>
    <w:rsid w:val="005C1686"/>
    <w:rsid w:val="005C35AC"/>
    <w:rsid w:val="005C415F"/>
    <w:rsid w:val="005C4955"/>
    <w:rsid w:val="005C5471"/>
    <w:rsid w:val="005C5924"/>
    <w:rsid w:val="005C62A3"/>
    <w:rsid w:val="005C6468"/>
    <w:rsid w:val="005C6720"/>
    <w:rsid w:val="005C7228"/>
    <w:rsid w:val="005C77AF"/>
    <w:rsid w:val="005D04DF"/>
    <w:rsid w:val="005D15BA"/>
    <w:rsid w:val="005D27D9"/>
    <w:rsid w:val="005D40E7"/>
    <w:rsid w:val="005D4982"/>
    <w:rsid w:val="005D4F27"/>
    <w:rsid w:val="005D57A4"/>
    <w:rsid w:val="005D60C4"/>
    <w:rsid w:val="005D6750"/>
    <w:rsid w:val="005D67FB"/>
    <w:rsid w:val="005D6AFF"/>
    <w:rsid w:val="005E0EB6"/>
    <w:rsid w:val="005E2205"/>
    <w:rsid w:val="005E2B84"/>
    <w:rsid w:val="005E39ED"/>
    <w:rsid w:val="005E3AD8"/>
    <w:rsid w:val="005E429A"/>
    <w:rsid w:val="005E5902"/>
    <w:rsid w:val="005E680F"/>
    <w:rsid w:val="005E7352"/>
    <w:rsid w:val="005E7B7B"/>
    <w:rsid w:val="005E7E14"/>
    <w:rsid w:val="005F227E"/>
    <w:rsid w:val="005F3517"/>
    <w:rsid w:val="005F448B"/>
    <w:rsid w:val="005F6593"/>
    <w:rsid w:val="005F6FEF"/>
    <w:rsid w:val="005F7242"/>
    <w:rsid w:val="005F762B"/>
    <w:rsid w:val="006001EF"/>
    <w:rsid w:val="0060156B"/>
    <w:rsid w:val="006021A8"/>
    <w:rsid w:val="0060300B"/>
    <w:rsid w:val="006045BA"/>
    <w:rsid w:val="00605151"/>
    <w:rsid w:val="00606DD0"/>
    <w:rsid w:val="006106C1"/>
    <w:rsid w:val="00611ABF"/>
    <w:rsid w:val="006128F8"/>
    <w:rsid w:val="00613125"/>
    <w:rsid w:val="00614532"/>
    <w:rsid w:val="00614C99"/>
    <w:rsid w:val="00616123"/>
    <w:rsid w:val="00616953"/>
    <w:rsid w:val="00616B58"/>
    <w:rsid w:val="00616E9B"/>
    <w:rsid w:val="00617244"/>
    <w:rsid w:val="00617F2C"/>
    <w:rsid w:val="00620BB9"/>
    <w:rsid w:val="0062288A"/>
    <w:rsid w:val="006251F0"/>
    <w:rsid w:val="00626C0B"/>
    <w:rsid w:val="00630B8C"/>
    <w:rsid w:val="00635940"/>
    <w:rsid w:val="00636A16"/>
    <w:rsid w:val="00637346"/>
    <w:rsid w:val="00637610"/>
    <w:rsid w:val="00637F7C"/>
    <w:rsid w:val="00641A9F"/>
    <w:rsid w:val="00641D2D"/>
    <w:rsid w:val="006421A4"/>
    <w:rsid w:val="0064383F"/>
    <w:rsid w:val="006450E5"/>
    <w:rsid w:val="00645B36"/>
    <w:rsid w:val="00645DF2"/>
    <w:rsid w:val="00646000"/>
    <w:rsid w:val="00646389"/>
    <w:rsid w:val="00647271"/>
    <w:rsid w:val="00651334"/>
    <w:rsid w:val="00652D68"/>
    <w:rsid w:val="00652F72"/>
    <w:rsid w:val="00653AF8"/>
    <w:rsid w:val="00653FFF"/>
    <w:rsid w:val="006548E4"/>
    <w:rsid w:val="00655914"/>
    <w:rsid w:val="00660133"/>
    <w:rsid w:val="00660A49"/>
    <w:rsid w:val="00660AA6"/>
    <w:rsid w:val="006614BE"/>
    <w:rsid w:val="00662A41"/>
    <w:rsid w:val="00662B48"/>
    <w:rsid w:val="006643DC"/>
    <w:rsid w:val="00665DA8"/>
    <w:rsid w:val="00666492"/>
    <w:rsid w:val="00666F7E"/>
    <w:rsid w:val="006720D3"/>
    <w:rsid w:val="00672ADD"/>
    <w:rsid w:val="00672B9A"/>
    <w:rsid w:val="00673DA0"/>
    <w:rsid w:val="00675ED0"/>
    <w:rsid w:val="00675F98"/>
    <w:rsid w:val="00676E4A"/>
    <w:rsid w:val="00676E8C"/>
    <w:rsid w:val="00677864"/>
    <w:rsid w:val="00680FD7"/>
    <w:rsid w:val="006812BA"/>
    <w:rsid w:val="0068294C"/>
    <w:rsid w:val="00682E46"/>
    <w:rsid w:val="00686743"/>
    <w:rsid w:val="00686A41"/>
    <w:rsid w:val="006876B2"/>
    <w:rsid w:val="00687C08"/>
    <w:rsid w:val="00687FF2"/>
    <w:rsid w:val="006906EA"/>
    <w:rsid w:val="00690E0A"/>
    <w:rsid w:val="00692549"/>
    <w:rsid w:val="00692AE1"/>
    <w:rsid w:val="00692F26"/>
    <w:rsid w:val="00693916"/>
    <w:rsid w:val="0069521A"/>
    <w:rsid w:val="00697358"/>
    <w:rsid w:val="006973B8"/>
    <w:rsid w:val="006975DA"/>
    <w:rsid w:val="006978E4"/>
    <w:rsid w:val="006A0805"/>
    <w:rsid w:val="006A0AD0"/>
    <w:rsid w:val="006A0C9E"/>
    <w:rsid w:val="006A129E"/>
    <w:rsid w:val="006A2F4F"/>
    <w:rsid w:val="006A4A5F"/>
    <w:rsid w:val="006A59EB"/>
    <w:rsid w:val="006A6610"/>
    <w:rsid w:val="006B07CD"/>
    <w:rsid w:val="006B0EB9"/>
    <w:rsid w:val="006B44B7"/>
    <w:rsid w:val="006B485E"/>
    <w:rsid w:val="006B6354"/>
    <w:rsid w:val="006B6F43"/>
    <w:rsid w:val="006C0254"/>
    <w:rsid w:val="006C27BD"/>
    <w:rsid w:val="006C56E8"/>
    <w:rsid w:val="006C666A"/>
    <w:rsid w:val="006D04E4"/>
    <w:rsid w:val="006D1A8B"/>
    <w:rsid w:val="006D3BDC"/>
    <w:rsid w:val="006D4A23"/>
    <w:rsid w:val="006D6322"/>
    <w:rsid w:val="006D6502"/>
    <w:rsid w:val="006D79DB"/>
    <w:rsid w:val="006E07C3"/>
    <w:rsid w:val="006E2D21"/>
    <w:rsid w:val="006E51D0"/>
    <w:rsid w:val="006E5294"/>
    <w:rsid w:val="006E5592"/>
    <w:rsid w:val="006E7A74"/>
    <w:rsid w:val="006F110D"/>
    <w:rsid w:val="006F286C"/>
    <w:rsid w:val="006F3B5E"/>
    <w:rsid w:val="006F686C"/>
    <w:rsid w:val="00700B54"/>
    <w:rsid w:val="00701334"/>
    <w:rsid w:val="007015CB"/>
    <w:rsid w:val="00701630"/>
    <w:rsid w:val="00702F02"/>
    <w:rsid w:val="0070314B"/>
    <w:rsid w:val="007036BB"/>
    <w:rsid w:val="00704720"/>
    <w:rsid w:val="007049A7"/>
    <w:rsid w:val="00704AFD"/>
    <w:rsid w:val="00706A11"/>
    <w:rsid w:val="007075CE"/>
    <w:rsid w:val="00710B8D"/>
    <w:rsid w:val="00711113"/>
    <w:rsid w:val="007112CE"/>
    <w:rsid w:val="0071362D"/>
    <w:rsid w:val="007144A3"/>
    <w:rsid w:val="007144E0"/>
    <w:rsid w:val="00716CFE"/>
    <w:rsid w:val="0071795C"/>
    <w:rsid w:val="00717EE0"/>
    <w:rsid w:val="00720E28"/>
    <w:rsid w:val="007222AE"/>
    <w:rsid w:val="00722B72"/>
    <w:rsid w:val="00723D8A"/>
    <w:rsid w:val="00724290"/>
    <w:rsid w:val="007244C8"/>
    <w:rsid w:val="00725994"/>
    <w:rsid w:val="00726862"/>
    <w:rsid w:val="00730307"/>
    <w:rsid w:val="007309CF"/>
    <w:rsid w:val="0073100C"/>
    <w:rsid w:val="007331FA"/>
    <w:rsid w:val="00733430"/>
    <w:rsid w:val="0073631B"/>
    <w:rsid w:val="0073736F"/>
    <w:rsid w:val="00737D18"/>
    <w:rsid w:val="007418A9"/>
    <w:rsid w:val="0074202F"/>
    <w:rsid w:val="007435BB"/>
    <w:rsid w:val="007444D5"/>
    <w:rsid w:val="00746BD1"/>
    <w:rsid w:val="00751C5E"/>
    <w:rsid w:val="0075285D"/>
    <w:rsid w:val="00752889"/>
    <w:rsid w:val="007549C1"/>
    <w:rsid w:val="00754D8C"/>
    <w:rsid w:val="007606B4"/>
    <w:rsid w:val="00760C6C"/>
    <w:rsid w:val="00763F8A"/>
    <w:rsid w:val="00765DA9"/>
    <w:rsid w:val="00766A99"/>
    <w:rsid w:val="00766D72"/>
    <w:rsid w:val="00767490"/>
    <w:rsid w:val="00767EC0"/>
    <w:rsid w:val="00772E54"/>
    <w:rsid w:val="007739A3"/>
    <w:rsid w:val="00775933"/>
    <w:rsid w:val="007772C4"/>
    <w:rsid w:val="00780422"/>
    <w:rsid w:val="0078103B"/>
    <w:rsid w:val="00781DD4"/>
    <w:rsid w:val="00786082"/>
    <w:rsid w:val="007863D3"/>
    <w:rsid w:val="007872BF"/>
    <w:rsid w:val="00787985"/>
    <w:rsid w:val="007910DB"/>
    <w:rsid w:val="00791297"/>
    <w:rsid w:val="00791F78"/>
    <w:rsid w:val="00793C11"/>
    <w:rsid w:val="007949DA"/>
    <w:rsid w:val="00794C83"/>
    <w:rsid w:val="00794E18"/>
    <w:rsid w:val="00795427"/>
    <w:rsid w:val="0079745C"/>
    <w:rsid w:val="00797923"/>
    <w:rsid w:val="007A146B"/>
    <w:rsid w:val="007A26C4"/>
    <w:rsid w:val="007A3B59"/>
    <w:rsid w:val="007A3D2D"/>
    <w:rsid w:val="007A58D5"/>
    <w:rsid w:val="007A622F"/>
    <w:rsid w:val="007B2D48"/>
    <w:rsid w:val="007B36C0"/>
    <w:rsid w:val="007B48B5"/>
    <w:rsid w:val="007B4A1C"/>
    <w:rsid w:val="007B576C"/>
    <w:rsid w:val="007B7CE6"/>
    <w:rsid w:val="007C3572"/>
    <w:rsid w:val="007C3D56"/>
    <w:rsid w:val="007C55FB"/>
    <w:rsid w:val="007C5D62"/>
    <w:rsid w:val="007C61C0"/>
    <w:rsid w:val="007D0898"/>
    <w:rsid w:val="007D103B"/>
    <w:rsid w:val="007D24F5"/>
    <w:rsid w:val="007D39CB"/>
    <w:rsid w:val="007D438F"/>
    <w:rsid w:val="007D572D"/>
    <w:rsid w:val="007D57CA"/>
    <w:rsid w:val="007D7787"/>
    <w:rsid w:val="007E2199"/>
    <w:rsid w:val="007E257E"/>
    <w:rsid w:val="007E2F3C"/>
    <w:rsid w:val="007E31D8"/>
    <w:rsid w:val="007E3290"/>
    <w:rsid w:val="007E3FD6"/>
    <w:rsid w:val="007E40D1"/>
    <w:rsid w:val="007E4AD9"/>
    <w:rsid w:val="007E591D"/>
    <w:rsid w:val="007E5EB5"/>
    <w:rsid w:val="007E6F63"/>
    <w:rsid w:val="007E6FCB"/>
    <w:rsid w:val="007E7459"/>
    <w:rsid w:val="007E7A4A"/>
    <w:rsid w:val="007F0243"/>
    <w:rsid w:val="007F1251"/>
    <w:rsid w:val="007F1AA7"/>
    <w:rsid w:val="007F278C"/>
    <w:rsid w:val="007F6D25"/>
    <w:rsid w:val="007F759C"/>
    <w:rsid w:val="007F75B8"/>
    <w:rsid w:val="007F78E4"/>
    <w:rsid w:val="00800586"/>
    <w:rsid w:val="00800F36"/>
    <w:rsid w:val="00800F82"/>
    <w:rsid w:val="00801221"/>
    <w:rsid w:val="00801D11"/>
    <w:rsid w:val="008021E6"/>
    <w:rsid w:val="00802523"/>
    <w:rsid w:val="00802EDC"/>
    <w:rsid w:val="00803104"/>
    <w:rsid w:val="00805C72"/>
    <w:rsid w:val="00810A0F"/>
    <w:rsid w:val="0081203F"/>
    <w:rsid w:val="008128BC"/>
    <w:rsid w:val="00812D6D"/>
    <w:rsid w:val="00812E95"/>
    <w:rsid w:val="008130B5"/>
    <w:rsid w:val="00815D36"/>
    <w:rsid w:val="00816338"/>
    <w:rsid w:val="00816AAA"/>
    <w:rsid w:val="008204DD"/>
    <w:rsid w:val="008206D7"/>
    <w:rsid w:val="00821549"/>
    <w:rsid w:val="00824448"/>
    <w:rsid w:val="0082455A"/>
    <w:rsid w:val="00825BD6"/>
    <w:rsid w:val="00826607"/>
    <w:rsid w:val="00826624"/>
    <w:rsid w:val="00827956"/>
    <w:rsid w:val="00830746"/>
    <w:rsid w:val="00830C17"/>
    <w:rsid w:val="00831ADF"/>
    <w:rsid w:val="00833AA6"/>
    <w:rsid w:val="00835258"/>
    <w:rsid w:val="00835D4B"/>
    <w:rsid w:val="00837107"/>
    <w:rsid w:val="00837620"/>
    <w:rsid w:val="008402B6"/>
    <w:rsid w:val="008409D3"/>
    <w:rsid w:val="00840F66"/>
    <w:rsid w:val="008413FC"/>
    <w:rsid w:val="00841E39"/>
    <w:rsid w:val="00843038"/>
    <w:rsid w:val="0084396C"/>
    <w:rsid w:val="0084552F"/>
    <w:rsid w:val="008461DF"/>
    <w:rsid w:val="0085070F"/>
    <w:rsid w:val="00850855"/>
    <w:rsid w:val="00850A44"/>
    <w:rsid w:val="00851CDD"/>
    <w:rsid w:val="008554B4"/>
    <w:rsid w:val="00857A07"/>
    <w:rsid w:val="008637A7"/>
    <w:rsid w:val="00864408"/>
    <w:rsid w:val="00866D6A"/>
    <w:rsid w:val="00871237"/>
    <w:rsid w:val="008731F9"/>
    <w:rsid w:val="0087350F"/>
    <w:rsid w:val="0087384A"/>
    <w:rsid w:val="00873F34"/>
    <w:rsid w:val="00874742"/>
    <w:rsid w:val="008750D8"/>
    <w:rsid w:val="00875834"/>
    <w:rsid w:val="0087774C"/>
    <w:rsid w:val="00877BBC"/>
    <w:rsid w:val="0088159C"/>
    <w:rsid w:val="00881615"/>
    <w:rsid w:val="00881B8B"/>
    <w:rsid w:val="00882AEF"/>
    <w:rsid w:val="00883637"/>
    <w:rsid w:val="00883653"/>
    <w:rsid w:val="00884162"/>
    <w:rsid w:val="00885CA2"/>
    <w:rsid w:val="00891633"/>
    <w:rsid w:val="0089273D"/>
    <w:rsid w:val="00892D65"/>
    <w:rsid w:val="008938EA"/>
    <w:rsid w:val="00895986"/>
    <w:rsid w:val="0089690E"/>
    <w:rsid w:val="00896CAC"/>
    <w:rsid w:val="008971D4"/>
    <w:rsid w:val="00897F82"/>
    <w:rsid w:val="008A130F"/>
    <w:rsid w:val="008A32A9"/>
    <w:rsid w:val="008A4599"/>
    <w:rsid w:val="008A483F"/>
    <w:rsid w:val="008A5127"/>
    <w:rsid w:val="008A5A8F"/>
    <w:rsid w:val="008A6BFD"/>
    <w:rsid w:val="008A6F11"/>
    <w:rsid w:val="008A75B9"/>
    <w:rsid w:val="008A7751"/>
    <w:rsid w:val="008B4C12"/>
    <w:rsid w:val="008B5264"/>
    <w:rsid w:val="008B7526"/>
    <w:rsid w:val="008C050A"/>
    <w:rsid w:val="008C070F"/>
    <w:rsid w:val="008C08BC"/>
    <w:rsid w:val="008C0BE2"/>
    <w:rsid w:val="008C0DA7"/>
    <w:rsid w:val="008C282F"/>
    <w:rsid w:val="008C3CD7"/>
    <w:rsid w:val="008C3CEB"/>
    <w:rsid w:val="008C5310"/>
    <w:rsid w:val="008C783C"/>
    <w:rsid w:val="008D1781"/>
    <w:rsid w:val="008D2929"/>
    <w:rsid w:val="008D33E9"/>
    <w:rsid w:val="008D39B6"/>
    <w:rsid w:val="008D5F1B"/>
    <w:rsid w:val="008D7A83"/>
    <w:rsid w:val="008E0F1D"/>
    <w:rsid w:val="008E2496"/>
    <w:rsid w:val="008E3EA1"/>
    <w:rsid w:val="008E42AD"/>
    <w:rsid w:val="008E6947"/>
    <w:rsid w:val="008F0366"/>
    <w:rsid w:val="008F0AA7"/>
    <w:rsid w:val="008F4855"/>
    <w:rsid w:val="008F4990"/>
    <w:rsid w:val="008F7E59"/>
    <w:rsid w:val="00900D7B"/>
    <w:rsid w:val="00901AE6"/>
    <w:rsid w:val="0090216B"/>
    <w:rsid w:val="00902651"/>
    <w:rsid w:val="00904042"/>
    <w:rsid w:val="00905AF5"/>
    <w:rsid w:val="00905DDB"/>
    <w:rsid w:val="00907A1E"/>
    <w:rsid w:val="00907C44"/>
    <w:rsid w:val="00907D42"/>
    <w:rsid w:val="00910222"/>
    <w:rsid w:val="009103D6"/>
    <w:rsid w:val="00910536"/>
    <w:rsid w:val="00911182"/>
    <w:rsid w:val="00913E05"/>
    <w:rsid w:val="00914539"/>
    <w:rsid w:val="00915C0C"/>
    <w:rsid w:val="00915E1B"/>
    <w:rsid w:val="00915FE4"/>
    <w:rsid w:val="0091750F"/>
    <w:rsid w:val="00917826"/>
    <w:rsid w:val="009206D7"/>
    <w:rsid w:val="00920ABE"/>
    <w:rsid w:val="0092207E"/>
    <w:rsid w:val="00923242"/>
    <w:rsid w:val="00924A0F"/>
    <w:rsid w:val="009259F2"/>
    <w:rsid w:val="00925D13"/>
    <w:rsid w:val="009265E5"/>
    <w:rsid w:val="009275FD"/>
    <w:rsid w:val="00927773"/>
    <w:rsid w:val="00931C63"/>
    <w:rsid w:val="0093228F"/>
    <w:rsid w:val="009338FB"/>
    <w:rsid w:val="0093438E"/>
    <w:rsid w:val="00934CEE"/>
    <w:rsid w:val="009350CD"/>
    <w:rsid w:val="00935A93"/>
    <w:rsid w:val="00935CE9"/>
    <w:rsid w:val="009367E6"/>
    <w:rsid w:val="0093771C"/>
    <w:rsid w:val="00941547"/>
    <w:rsid w:val="00942115"/>
    <w:rsid w:val="009424FA"/>
    <w:rsid w:val="00942FED"/>
    <w:rsid w:val="00943CB4"/>
    <w:rsid w:val="00944EF4"/>
    <w:rsid w:val="00944FE3"/>
    <w:rsid w:val="009455FD"/>
    <w:rsid w:val="0094588B"/>
    <w:rsid w:val="009459FF"/>
    <w:rsid w:val="00945E5D"/>
    <w:rsid w:val="00946054"/>
    <w:rsid w:val="0094622F"/>
    <w:rsid w:val="0094717C"/>
    <w:rsid w:val="009510ED"/>
    <w:rsid w:val="009522B0"/>
    <w:rsid w:val="009522DF"/>
    <w:rsid w:val="0095421E"/>
    <w:rsid w:val="00955BF6"/>
    <w:rsid w:val="00956DE7"/>
    <w:rsid w:val="0095757B"/>
    <w:rsid w:val="009578CF"/>
    <w:rsid w:val="00960914"/>
    <w:rsid w:val="009616EC"/>
    <w:rsid w:val="00962895"/>
    <w:rsid w:val="00964FCA"/>
    <w:rsid w:val="009665C9"/>
    <w:rsid w:val="00967D8A"/>
    <w:rsid w:val="0097122D"/>
    <w:rsid w:val="00973435"/>
    <w:rsid w:val="00974D9B"/>
    <w:rsid w:val="00975BE4"/>
    <w:rsid w:val="00977997"/>
    <w:rsid w:val="00977E4C"/>
    <w:rsid w:val="00980A6D"/>
    <w:rsid w:val="00980AD2"/>
    <w:rsid w:val="00980F3B"/>
    <w:rsid w:val="00981788"/>
    <w:rsid w:val="0098362B"/>
    <w:rsid w:val="00983A8C"/>
    <w:rsid w:val="00986598"/>
    <w:rsid w:val="00992CCB"/>
    <w:rsid w:val="0099336A"/>
    <w:rsid w:val="00994D1C"/>
    <w:rsid w:val="00995891"/>
    <w:rsid w:val="00995A1B"/>
    <w:rsid w:val="00996E76"/>
    <w:rsid w:val="009A0451"/>
    <w:rsid w:val="009A2150"/>
    <w:rsid w:val="009A220C"/>
    <w:rsid w:val="009A43CE"/>
    <w:rsid w:val="009A6712"/>
    <w:rsid w:val="009A68D4"/>
    <w:rsid w:val="009A785C"/>
    <w:rsid w:val="009B2B23"/>
    <w:rsid w:val="009B316C"/>
    <w:rsid w:val="009B3EA9"/>
    <w:rsid w:val="009B452A"/>
    <w:rsid w:val="009B4B46"/>
    <w:rsid w:val="009B583A"/>
    <w:rsid w:val="009B59D5"/>
    <w:rsid w:val="009B5CBC"/>
    <w:rsid w:val="009B6EC1"/>
    <w:rsid w:val="009B75AB"/>
    <w:rsid w:val="009B7F43"/>
    <w:rsid w:val="009C0B7B"/>
    <w:rsid w:val="009C2196"/>
    <w:rsid w:val="009C316B"/>
    <w:rsid w:val="009C42DB"/>
    <w:rsid w:val="009C5271"/>
    <w:rsid w:val="009D05E0"/>
    <w:rsid w:val="009D08D1"/>
    <w:rsid w:val="009D27F4"/>
    <w:rsid w:val="009D3F57"/>
    <w:rsid w:val="009D420D"/>
    <w:rsid w:val="009D53C2"/>
    <w:rsid w:val="009D71DF"/>
    <w:rsid w:val="009D7E9B"/>
    <w:rsid w:val="009E1E76"/>
    <w:rsid w:val="009E30EA"/>
    <w:rsid w:val="009E3B08"/>
    <w:rsid w:val="009E3D3E"/>
    <w:rsid w:val="009E4369"/>
    <w:rsid w:val="009E4869"/>
    <w:rsid w:val="009E4A60"/>
    <w:rsid w:val="009E4AF9"/>
    <w:rsid w:val="009E615A"/>
    <w:rsid w:val="009E6715"/>
    <w:rsid w:val="009E6C0F"/>
    <w:rsid w:val="009F0501"/>
    <w:rsid w:val="009F08E8"/>
    <w:rsid w:val="009F0A02"/>
    <w:rsid w:val="009F3F6A"/>
    <w:rsid w:val="009F4713"/>
    <w:rsid w:val="009F50B8"/>
    <w:rsid w:val="009F6407"/>
    <w:rsid w:val="00A007FE"/>
    <w:rsid w:val="00A01607"/>
    <w:rsid w:val="00A01B8D"/>
    <w:rsid w:val="00A01F44"/>
    <w:rsid w:val="00A021DC"/>
    <w:rsid w:val="00A02DC3"/>
    <w:rsid w:val="00A03CBD"/>
    <w:rsid w:val="00A0454B"/>
    <w:rsid w:val="00A05A72"/>
    <w:rsid w:val="00A061ED"/>
    <w:rsid w:val="00A06256"/>
    <w:rsid w:val="00A1007B"/>
    <w:rsid w:val="00A107AF"/>
    <w:rsid w:val="00A10A0E"/>
    <w:rsid w:val="00A10E8F"/>
    <w:rsid w:val="00A116A4"/>
    <w:rsid w:val="00A12A09"/>
    <w:rsid w:val="00A13822"/>
    <w:rsid w:val="00A15709"/>
    <w:rsid w:val="00A166B0"/>
    <w:rsid w:val="00A16AF2"/>
    <w:rsid w:val="00A17DEA"/>
    <w:rsid w:val="00A2025B"/>
    <w:rsid w:val="00A21368"/>
    <w:rsid w:val="00A21A4D"/>
    <w:rsid w:val="00A222A7"/>
    <w:rsid w:val="00A22B2E"/>
    <w:rsid w:val="00A23D1E"/>
    <w:rsid w:val="00A24072"/>
    <w:rsid w:val="00A249D8"/>
    <w:rsid w:val="00A24FF2"/>
    <w:rsid w:val="00A26664"/>
    <w:rsid w:val="00A269D2"/>
    <w:rsid w:val="00A27BE0"/>
    <w:rsid w:val="00A33CA5"/>
    <w:rsid w:val="00A35B78"/>
    <w:rsid w:val="00A3788C"/>
    <w:rsid w:val="00A403B3"/>
    <w:rsid w:val="00A41B04"/>
    <w:rsid w:val="00A436E0"/>
    <w:rsid w:val="00A43CD1"/>
    <w:rsid w:val="00A45370"/>
    <w:rsid w:val="00A45888"/>
    <w:rsid w:val="00A464A3"/>
    <w:rsid w:val="00A46942"/>
    <w:rsid w:val="00A469E3"/>
    <w:rsid w:val="00A47959"/>
    <w:rsid w:val="00A500B5"/>
    <w:rsid w:val="00A5046B"/>
    <w:rsid w:val="00A519E4"/>
    <w:rsid w:val="00A5529C"/>
    <w:rsid w:val="00A57132"/>
    <w:rsid w:val="00A57652"/>
    <w:rsid w:val="00A60702"/>
    <w:rsid w:val="00A61FFD"/>
    <w:rsid w:val="00A65014"/>
    <w:rsid w:val="00A6525D"/>
    <w:rsid w:val="00A653ED"/>
    <w:rsid w:val="00A6543D"/>
    <w:rsid w:val="00A6687E"/>
    <w:rsid w:val="00A6728A"/>
    <w:rsid w:val="00A7057F"/>
    <w:rsid w:val="00A7077C"/>
    <w:rsid w:val="00A70B1D"/>
    <w:rsid w:val="00A72B79"/>
    <w:rsid w:val="00A7397F"/>
    <w:rsid w:val="00A739C7"/>
    <w:rsid w:val="00A73A6A"/>
    <w:rsid w:val="00A73BF9"/>
    <w:rsid w:val="00A74C7A"/>
    <w:rsid w:val="00A75DF0"/>
    <w:rsid w:val="00A76B91"/>
    <w:rsid w:val="00A77997"/>
    <w:rsid w:val="00A80A42"/>
    <w:rsid w:val="00A81169"/>
    <w:rsid w:val="00A81776"/>
    <w:rsid w:val="00A829F0"/>
    <w:rsid w:val="00A83FFF"/>
    <w:rsid w:val="00A8664E"/>
    <w:rsid w:val="00A86AEE"/>
    <w:rsid w:val="00A86E22"/>
    <w:rsid w:val="00A87D83"/>
    <w:rsid w:val="00A90BAA"/>
    <w:rsid w:val="00A90ED6"/>
    <w:rsid w:val="00A91423"/>
    <w:rsid w:val="00A91A58"/>
    <w:rsid w:val="00A92970"/>
    <w:rsid w:val="00A9302A"/>
    <w:rsid w:val="00A9367B"/>
    <w:rsid w:val="00A93CC6"/>
    <w:rsid w:val="00A93EB3"/>
    <w:rsid w:val="00A955E2"/>
    <w:rsid w:val="00A96A39"/>
    <w:rsid w:val="00A97DF8"/>
    <w:rsid w:val="00AA20CA"/>
    <w:rsid w:val="00AA3FDC"/>
    <w:rsid w:val="00AA4404"/>
    <w:rsid w:val="00AA629D"/>
    <w:rsid w:val="00AA675E"/>
    <w:rsid w:val="00AA6F7C"/>
    <w:rsid w:val="00AB0CCD"/>
    <w:rsid w:val="00AB1C01"/>
    <w:rsid w:val="00AB34DA"/>
    <w:rsid w:val="00AB3964"/>
    <w:rsid w:val="00AB55A8"/>
    <w:rsid w:val="00AB654B"/>
    <w:rsid w:val="00AC0303"/>
    <w:rsid w:val="00AC0E94"/>
    <w:rsid w:val="00AC1076"/>
    <w:rsid w:val="00AC1578"/>
    <w:rsid w:val="00AC2184"/>
    <w:rsid w:val="00AC394C"/>
    <w:rsid w:val="00AC4564"/>
    <w:rsid w:val="00AC620E"/>
    <w:rsid w:val="00AC63A1"/>
    <w:rsid w:val="00AC6AAF"/>
    <w:rsid w:val="00AC6E26"/>
    <w:rsid w:val="00AC760D"/>
    <w:rsid w:val="00AC7DA3"/>
    <w:rsid w:val="00AD019B"/>
    <w:rsid w:val="00AD0554"/>
    <w:rsid w:val="00AD0670"/>
    <w:rsid w:val="00AD12BD"/>
    <w:rsid w:val="00AD1738"/>
    <w:rsid w:val="00AD2B1A"/>
    <w:rsid w:val="00AD2B2C"/>
    <w:rsid w:val="00AD39F2"/>
    <w:rsid w:val="00AD418F"/>
    <w:rsid w:val="00AD5AC2"/>
    <w:rsid w:val="00AD7B13"/>
    <w:rsid w:val="00AE0B01"/>
    <w:rsid w:val="00AE1DEF"/>
    <w:rsid w:val="00AE1ECA"/>
    <w:rsid w:val="00AE30BA"/>
    <w:rsid w:val="00AE3141"/>
    <w:rsid w:val="00AE3FFE"/>
    <w:rsid w:val="00AE49E4"/>
    <w:rsid w:val="00AE4E12"/>
    <w:rsid w:val="00AE5AC7"/>
    <w:rsid w:val="00AE5BF3"/>
    <w:rsid w:val="00AE73F7"/>
    <w:rsid w:val="00AE7EBB"/>
    <w:rsid w:val="00AE7F9D"/>
    <w:rsid w:val="00AF03F7"/>
    <w:rsid w:val="00AF1A46"/>
    <w:rsid w:val="00AF22BF"/>
    <w:rsid w:val="00AF2787"/>
    <w:rsid w:val="00AF347C"/>
    <w:rsid w:val="00AF796A"/>
    <w:rsid w:val="00AF7E0A"/>
    <w:rsid w:val="00B01F04"/>
    <w:rsid w:val="00B03E23"/>
    <w:rsid w:val="00B061D9"/>
    <w:rsid w:val="00B066FE"/>
    <w:rsid w:val="00B10F29"/>
    <w:rsid w:val="00B11A62"/>
    <w:rsid w:val="00B11D79"/>
    <w:rsid w:val="00B12C97"/>
    <w:rsid w:val="00B12DBD"/>
    <w:rsid w:val="00B155DD"/>
    <w:rsid w:val="00B16A3C"/>
    <w:rsid w:val="00B17BFA"/>
    <w:rsid w:val="00B209C3"/>
    <w:rsid w:val="00B20DB8"/>
    <w:rsid w:val="00B22F8D"/>
    <w:rsid w:val="00B2486F"/>
    <w:rsid w:val="00B2522B"/>
    <w:rsid w:val="00B25684"/>
    <w:rsid w:val="00B26235"/>
    <w:rsid w:val="00B26AA9"/>
    <w:rsid w:val="00B2741C"/>
    <w:rsid w:val="00B27F01"/>
    <w:rsid w:val="00B30F0C"/>
    <w:rsid w:val="00B31517"/>
    <w:rsid w:val="00B32B62"/>
    <w:rsid w:val="00B32E39"/>
    <w:rsid w:val="00B332FF"/>
    <w:rsid w:val="00B35B22"/>
    <w:rsid w:val="00B361F5"/>
    <w:rsid w:val="00B36280"/>
    <w:rsid w:val="00B36E01"/>
    <w:rsid w:val="00B37322"/>
    <w:rsid w:val="00B374A1"/>
    <w:rsid w:val="00B40306"/>
    <w:rsid w:val="00B406D5"/>
    <w:rsid w:val="00B41029"/>
    <w:rsid w:val="00B420FD"/>
    <w:rsid w:val="00B442F2"/>
    <w:rsid w:val="00B44E9A"/>
    <w:rsid w:val="00B457CF"/>
    <w:rsid w:val="00B45E7B"/>
    <w:rsid w:val="00B46C45"/>
    <w:rsid w:val="00B46E4B"/>
    <w:rsid w:val="00B47DE2"/>
    <w:rsid w:val="00B51E5B"/>
    <w:rsid w:val="00B52235"/>
    <w:rsid w:val="00B52B41"/>
    <w:rsid w:val="00B53A9A"/>
    <w:rsid w:val="00B54DE3"/>
    <w:rsid w:val="00B557FF"/>
    <w:rsid w:val="00B55EF8"/>
    <w:rsid w:val="00B60CD8"/>
    <w:rsid w:val="00B63C08"/>
    <w:rsid w:val="00B63E65"/>
    <w:rsid w:val="00B64D61"/>
    <w:rsid w:val="00B654A9"/>
    <w:rsid w:val="00B65A10"/>
    <w:rsid w:val="00B66079"/>
    <w:rsid w:val="00B664C2"/>
    <w:rsid w:val="00B66900"/>
    <w:rsid w:val="00B66A00"/>
    <w:rsid w:val="00B66D43"/>
    <w:rsid w:val="00B67035"/>
    <w:rsid w:val="00B67820"/>
    <w:rsid w:val="00B706EB"/>
    <w:rsid w:val="00B720DC"/>
    <w:rsid w:val="00B726A5"/>
    <w:rsid w:val="00B738BB"/>
    <w:rsid w:val="00B74D92"/>
    <w:rsid w:val="00B75104"/>
    <w:rsid w:val="00B75DFF"/>
    <w:rsid w:val="00B808FA"/>
    <w:rsid w:val="00B80908"/>
    <w:rsid w:val="00B80A6D"/>
    <w:rsid w:val="00B80E19"/>
    <w:rsid w:val="00B81C2E"/>
    <w:rsid w:val="00B822A8"/>
    <w:rsid w:val="00B8284C"/>
    <w:rsid w:val="00B835D7"/>
    <w:rsid w:val="00B835EA"/>
    <w:rsid w:val="00B85219"/>
    <w:rsid w:val="00B86B9A"/>
    <w:rsid w:val="00B8752A"/>
    <w:rsid w:val="00B93186"/>
    <w:rsid w:val="00B93B3E"/>
    <w:rsid w:val="00B941F6"/>
    <w:rsid w:val="00B976B7"/>
    <w:rsid w:val="00BA0BD8"/>
    <w:rsid w:val="00BA10FD"/>
    <w:rsid w:val="00BA184B"/>
    <w:rsid w:val="00BA21E8"/>
    <w:rsid w:val="00BA282B"/>
    <w:rsid w:val="00BA4577"/>
    <w:rsid w:val="00BA467D"/>
    <w:rsid w:val="00BA4915"/>
    <w:rsid w:val="00BA4D55"/>
    <w:rsid w:val="00BA7312"/>
    <w:rsid w:val="00BB22A0"/>
    <w:rsid w:val="00BB4DAE"/>
    <w:rsid w:val="00BB72C9"/>
    <w:rsid w:val="00BC1132"/>
    <w:rsid w:val="00BC17AA"/>
    <w:rsid w:val="00BC322E"/>
    <w:rsid w:val="00BC3FBC"/>
    <w:rsid w:val="00BC43AE"/>
    <w:rsid w:val="00BC5A53"/>
    <w:rsid w:val="00BC6C81"/>
    <w:rsid w:val="00BD036D"/>
    <w:rsid w:val="00BD0930"/>
    <w:rsid w:val="00BD0F47"/>
    <w:rsid w:val="00BD40DF"/>
    <w:rsid w:val="00BD47C0"/>
    <w:rsid w:val="00BD49D4"/>
    <w:rsid w:val="00BD51F4"/>
    <w:rsid w:val="00BD6EB8"/>
    <w:rsid w:val="00BD74E5"/>
    <w:rsid w:val="00BD76C9"/>
    <w:rsid w:val="00BE0C26"/>
    <w:rsid w:val="00BE2DC7"/>
    <w:rsid w:val="00BE30B6"/>
    <w:rsid w:val="00BE3881"/>
    <w:rsid w:val="00BE54C7"/>
    <w:rsid w:val="00BE630A"/>
    <w:rsid w:val="00BE780D"/>
    <w:rsid w:val="00BE796A"/>
    <w:rsid w:val="00BF05F4"/>
    <w:rsid w:val="00BF07BB"/>
    <w:rsid w:val="00BF09E1"/>
    <w:rsid w:val="00BF195C"/>
    <w:rsid w:val="00BF2580"/>
    <w:rsid w:val="00BF4D05"/>
    <w:rsid w:val="00BF4E06"/>
    <w:rsid w:val="00BF66D9"/>
    <w:rsid w:val="00BF6835"/>
    <w:rsid w:val="00BF6C67"/>
    <w:rsid w:val="00C02344"/>
    <w:rsid w:val="00C03164"/>
    <w:rsid w:val="00C031B0"/>
    <w:rsid w:val="00C032B9"/>
    <w:rsid w:val="00C0445D"/>
    <w:rsid w:val="00C06514"/>
    <w:rsid w:val="00C07660"/>
    <w:rsid w:val="00C076A9"/>
    <w:rsid w:val="00C07CB5"/>
    <w:rsid w:val="00C10113"/>
    <w:rsid w:val="00C109F1"/>
    <w:rsid w:val="00C1141F"/>
    <w:rsid w:val="00C11A19"/>
    <w:rsid w:val="00C12145"/>
    <w:rsid w:val="00C13738"/>
    <w:rsid w:val="00C13B67"/>
    <w:rsid w:val="00C15180"/>
    <w:rsid w:val="00C1563D"/>
    <w:rsid w:val="00C161E2"/>
    <w:rsid w:val="00C17669"/>
    <w:rsid w:val="00C1798B"/>
    <w:rsid w:val="00C2148F"/>
    <w:rsid w:val="00C21A23"/>
    <w:rsid w:val="00C21E4F"/>
    <w:rsid w:val="00C2202D"/>
    <w:rsid w:val="00C24241"/>
    <w:rsid w:val="00C24C3F"/>
    <w:rsid w:val="00C253E5"/>
    <w:rsid w:val="00C2650A"/>
    <w:rsid w:val="00C26651"/>
    <w:rsid w:val="00C338D0"/>
    <w:rsid w:val="00C33C78"/>
    <w:rsid w:val="00C34B88"/>
    <w:rsid w:val="00C34C7A"/>
    <w:rsid w:val="00C35192"/>
    <w:rsid w:val="00C351B6"/>
    <w:rsid w:val="00C35A63"/>
    <w:rsid w:val="00C3705D"/>
    <w:rsid w:val="00C3709B"/>
    <w:rsid w:val="00C37D67"/>
    <w:rsid w:val="00C405AA"/>
    <w:rsid w:val="00C421E4"/>
    <w:rsid w:val="00C437C0"/>
    <w:rsid w:val="00C441EB"/>
    <w:rsid w:val="00C44C13"/>
    <w:rsid w:val="00C45187"/>
    <w:rsid w:val="00C51608"/>
    <w:rsid w:val="00C518A8"/>
    <w:rsid w:val="00C51928"/>
    <w:rsid w:val="00C54572"/>
    <w:rsid w:val="00C55CCC"/>
    <w:rsid w:val="00C56AF0"/>
    <w:rsid w:val="00C57BD4"/>
    <w:rsid w:val="00C605F6"/>
    <w:rsid w:val="00C6090E"/>
    <w:rsid w:val="00C6192F"/>
    <w:rsid w:val="00C61C5C"/>
    <w:rsid w:val="00C638D1"/>
    <w:rsid w:val="00C63E88"/>
    <w:rsid w:val="00C64830"/>
    <w:rsid w:val="00C64CBA"/>
    <w:rsid w:val="00C656A4"/>
    <w:rsid w:val="00C65B81"/>
    <w:rsid w:val="00C6782D"/>
    <w:rsid w:val="00C70478"/>
    <w:rsid w:val="00C720CD"/>
    <w:rsid w:val="00C72142"/>
    <w:rsid w:val="00C7257A"/>
    <w:rsid w:val="00C746F8"/>
    <w:rsid w:val="00C75CE3"/>
    <w:rsid w:val="00C76128"/>
    <w:rsid w:val="00C77FD8"/>
    <w:rsid w:val="00C805BE"/>
    <w:rsid w:val="00C80AE3"/>
    <w:rsid w:val="00C80B7C"/>
    <w:rsid w:val="00C811A8"/>
    <w:rsid w:val="00C81B83"/>
    <w:rsid w:val="00C81C80"/>
    <w:rsid w:val="00C81EC8"/>
    <w:rsid w:val="00C855F7"/>
    <w:rsid w:val="00C867AB"/>
    <w:rsid w:val="00C86B42"/>
    <w:rsid w:val="00C86FD8"/>
    <w:rsid w:val="00C9024B"/>
    <w:rsid w:val="00C911A9"/>
    <w:rsid w:val="00C917ED"/>
    <w:rsid w:val="00C924C3"/>
    <w:rsid w:val="00C92E2E"/>
    <w:rsid w:val="00C93ECD"/>
    <w:rsid w:val="00C95C25"/>
    <w:rsid w:val="00C969F3"/>
    <w:rsid w:val="00C96B08"/>
    <w:rsid w:val="00C97C19"/>
    <w:rsid w:val="00C97F46"/>
    <w:rsid w:val="00CA0015"/>
    <w:rsid w:val="00CA2C1E"/>
    <w:rsid w:val="00CA6A77"/>
    <w:rsid w:val="00CA6E89"/>
    <w:rsid w:val="00CA735A"/>
    <w:rsid w:val="00CB01ED"/>
    <w:rsid w:val="00CB0A08"/>
    <w:rsid w:val="00CB0C76"/>
    <w:rsid w:val="00CB1195"/>
    <w:rsid w:val="00CB244B"/>
    <w:rsid w:val="00CB3284"/>
    <w:rsid w:val="00CB32D8"/>
    <w:rsid w:val="00CB676C"/>
    <w:rsid w:val="00CB7075"/>
    <w:rsid w:val="00CB76EB"/>
    <w:rsid w:val="00CB7B51"/>
    <w:rsid w:val="00CC234A"/>
    <w:rsid w:val="00CC32A1"/>
    <w:rsid w:val="00CC3386"/>
    <w:rsid w:val="00CC5926"/>
    <w:rsid w:val="00CC6E6E"/>
    <w:rsid w:val="00CC7D55"/>
    <w:rsid w:val="00CC7D78"/>
    <w:rsid w:val="00CC7F43"/>
    <w:rsid w:val="00CD1463"/>
    <w:rsid w:val="00CD1580"/>
    <w:rsid w:val="00CD1ADE"/>
    <w:rsid w:val="00CD1E10"/>
    <w:rsid w:val="00CD338E"/>
    <w:rsid w:val="00CD41AA"/>
    <w:rsid w:val="00CD772E"/>
    <w:rsid w:val="00CE0447"/>
    <w:rsid w:val="00CE0A28"/>
    <w:rsid w:val="00CE10D3"/>
    <w:rsid w:val="00CE1759"/>
    <w:rsid w:val="00CE39F5"/>
    <w:rsid w:val="00CE3F6C"/>
    <w:rsid w:val="00CE5031"/>
    <w:rsid w:val="00CE7EBE"/>
    <w:rsid w:val="00CF273D"/>
    <w:rsid w:val="00CF3469"/>
    <w:rsid w:val="00CF43D2"/>
    <w:rsid w:val="00CF4D1B"/>
    <w:rsid w:val="00CF6DD7"/>
    <w:rsid w:val="00CF71D5"/>
    <w:rsid w:val="00CF7CBF"/>
    <w:rsid w:val="00D03B99"/>
    <w:rsid w:val="00D045B5"/>
    <w:rsid w:val="00D04EFE"/>
    <w:rsid w:val="00D0705B"/>
    <w:rsid w:val="00D10A56"/>
    <w:rsid w:val="00D128CF"/>
    <w:rsid w:val="00D12937"/>
    <w:rsid w:val="00D12E95"/>
    <w:rsid w:val="00D135FD"/>
    <w:rsid w:val="00D13A0E"/>
    <w:rsid w:val="00D13A1F"/>
    <w:rsid w:val="00D141AF"/>
    <w:rsid w:val="00D14312"/>
    <w:rsid w:val="00D14D92"/>
    <w:rsid w:val="00D153D7"/>
    <w:rsid w:val="00D16DF6"/>
    <w:rsid w:val="00D17602"/>
    <w:rsid w:val="00D17E57"/>
    <w:rsid w:val="00D20615"/>
    <w:rsid w:val="00D20AD7"/>
    <w:rsid w:val="00D214AB"/>
    <w:rsid w:val="00D22EF2"/>
    <w:rsid w:val="00D23435"/>
    <w:rsid w:val="00D24AD1"/>
    <w:rsid w:val="00D27131"/>
    <w:rsid w:val="00D2769C"/>
    <w:rsid w:val="00D31273"/>
    <w:rsid w:val="00D31EDF"/>
    <w:rsid w:val="00D32185"/>
    <w:rsid w:val="00D3234B"/>
    <w:rsid w:val="00D325EC"/>
    <w:rsid w:val="00D333C4"/>
    <w:rsid w:val="00D350EF"/>
    <w:rsid w:val="00D41C3A"/>
    <w:rsid w:val="00D423CB"/>
    <w:rsid w:val="00D43E47"/>
    <w:rsid w:val="00D44243"/>
    <w:rsid w:val="00D457EC"/>
    <w:rsid w:val="00D45F7F"/>
    <w:rsid w:val="00D462F9"/>
    <w:rsid w:val="00D472F1"/>
    <w:rsid w:val="00D4747B"/>
    <w:rsid w:val="00D50627"/>
    <w:rsid w:val="00D509A5"/>
    <w:rsid w:val="00D51C9B"/>
    <w:rsid w:val="00D51F23"/>
    <w:rsid w:val="00D52429"/>
    <w:rsid w:val="00D5249E"/>
    <w:rsid w:val="00D52D49"/>
    <w:rsid w:val="00D531A1"/>
    <w:rsid w:val="00D548F6"/>
    <w:rsid w:val="00D56822"/>
    <w:rsid w:val="00D5745A"/>
    <w:rsid w:val="00D63A17"/>
    <w:rsid w:val="00D63A6B"/>
    <w:rsid w:val="00D6405B"/>
    <w:rsid w:val="00D642A1"/>
    <w:rsid w:val="00D667EF"/>
    <w:rsid w:val="00D67CCB"/>
    <w:rsid w:val="00D70F68"/>
    <w:rsid w:val="00D71ABD"/>
    <w:rsid w:val="00D7430A"/>
    <w:rsid w:val="00D74990"/>
    <w:rsid w:val="00D74AC9"/>
    <w:rsid w:val="00D779A5"/>
    <w:rsid w:val="00D806F1"/>
    <w:rsid w:val="00D818A5"/>
    <w:rsid w:val="00D8193D"/>
    <w:rsid w:val="00D81E77"/>
    <w:rsid w:val="00D8356E"/>
    <w:rsid w:val="00D84B91"/>
    <w:rsid w:val="00D85130"/>
    <w:rsid w:val="00D86499"/>
    <w:rsid w:val="00D867C0"/>
    <w:rsid w:val="00D87ACB"/>
    <w:rsid w:val="00D87B2F"/>
    <w:rsid w:val="00D9019A"/>
    <w:rsid w:val="00D92179"/>
    <w:rsid w:val="00D9280D"/>
    <w:rsid w:val="00D92C41"/>
    <w:rsid w:val="00D931FD"/>
    <w:rsid w:val="00D93848"/>
    <w:rsid w:val="00D94B79"/>
    <w:rsid w:val="00D94DE7"/>
    <w:rsid w:val="00D96668"/>
    <w:rsid w:val="00D96C4C"/>
    <w:rsid w:val="00DA0D72"/>
    <w:rsid w:val="00DA1773"/>
    <w:rsid w:val="00DA350E"/>
    <w:rsid w:val="00DA6CD2"/>
    <w:rsid w:val="00DB0AEB"/>
    <w:rsid w:val="00DB0FE9"/>
    <w:rsid w:val="00DB1325"/>
    <w:rsid w:val="00DB28BD"/>
    <w:rsid w:val="00DB4219"/>
    <w:rsid w:val="00DB6209"/>
    <w:rsid w:val="00DB64AA"/>
    <w:rsid w:val="00DC084B"/>
    <w:rsid w:val="00DC0E11"/>
    <w:rsid w:val="00DC10FC"/>
    <w:rsid w:val="00DC15A5"/>
    <w:rsid w:val="00DC1B91"/>
    <w:rsid w:val="00DC203A"/>
    <w:rsid w:val="00DC3371"/>
    <w:rsid w:val="00DC3CFD"/>
    <w:rsid w:val="00DC4E58"/>
    <w:rsid w:val="00DC4FE9"/>
    <w:rsid w:val="00DC5B1F"/>
    <w:rsid w:val="00DC5BE9"/>
    <w:rsid w:val="00DC6DD8"/>
    <w:rsid w:val="00DC6EB1"/>
    <w:rsid w:val="00DD10BF"/>
    <w:rsid w:val="00DD252C"/>
    <w:rsid w:val="00DD3C5A"/>
    <w:rsid w:val="00DD3DCD"/>
    <w:rsid w:val="00DD4605"/>
    <w:rsid w:val="00DD48C1"/>
    <w:rsid w:val="00DD4FDD"/>
    <w:rsid w:val="00DD68D1"/>
    <w:rsid w:val="00DE1FEC"/>
    <w:rsid w:val="00DE2EF4"/>
    <w:rsid w:val="00DE4FE5"/>
    <w:rsid w:val="00DE66FD"/>
    <w:rsid w:val="00DE69E3"/>
    <w:rsid w:val="00DE6C65"/>
    <w:rsid w:val="00DE7289"/>
    <w:rsid w:val="00DE7688"/>
    <w:rsid w:val="00DF206D"/>
    <w:rsid w:val="00DF2563"/>
    <w:rsid w:val="00DF49EC"/>
    <w:rsid w:val="00DF4D95"/>
    <w:rsid w:val="00DF524E"/>
    <w:rsid w:val="00DF5C48"/>
    <w:rsid w:val="00DF751B"/>
    <w:rsid w:val="00DF775D"/>
    <w:rsid w:val="00E02470"/>
    <w:rsid w:val="00E02716"/>
    <w:rsid w:val="00E02773"/>
    <w:rsid w:val="00E044F9"/>
    <w:rsid w:val="00E04848"/>
    <w:rsid w:val="00E0621D"/>
    <w:rsid w:val="00E104FD"/>
    <w:rsid w:val="00E120D1"/>
    <w:rsid w:val="00E12D84"/>
    <w:rsid w:val="00E1471A"/>
    <w:rsid w:val="00E1475D"/>
    <w:rsid w:val="00E1595C"/>
    <w:rsid w:val="00E20C4C"/>
    <w:rsid w:val="00E215C0"/>
    <w:rsid w:val="00E21812"/>
    <w:rsid w:val="00E23035"/>
    <w:rsid w:val="00E2354D"/>
    <w:rsid w:val="00E2398B"/>
    <w:rsid w:val="00E25FDF"/>
    <w:rsid w:val="00E266AD"/>
    <w:rsid w:val="00E26AF6"/>
    <w:rsid w:val="00E3004D"/>
    <w:rsid w:val="00E31A32"/>
    <w:rsid w:val="00E33258"/>
    <w:rsid w:val="00E3332F"/>
    <w:rsid w:val="00E33DCE"/>
    <w:rsid w:val="00E33EDD"/>
    <w:rsid w:val="00E353C6"/>
    <w:rsid w:val="00E4339A"/>
    <w:rsid w:val="00E45DCA"/>
    <w:rsid w:val="00E46523"/>
    <w:rsid w:val="00E50280"/>
    <w:rsid w:val="00E50795"/>
    <w:rsid w:val="00E50D92"/>
    <w:rsid w:val="00E50DCB"/>
    <w:rsid w:val="00E51D25"/>
    <w:rsid w:val="00E526A4"/>
    <w:rsid w:val="00E526AB"/>
    <w:rsid w:val="00E53064"/>
    <w:rsid w:val="00E6013E"/>
    <w:rsid w:val="00E60FD5"/>
    <w:rsid w:val="00E61161"/>
    <w:rsid w:val="00E63691"/>
    <w:rsid w:val="00E63974"/>
    <w:rsid w:val="00E641B2"/>
    <w:rsid w:val="00E64592"/>
    <w:rsid w:val="00E65DC1"/>
    <w:rsid w:val="00E6630C"/>
    <w:rsid w:val="00E66EDB"/>
    <w:rsid w:val="00E7101E"/>
    <w:rsid w:val="00E72EC9"/>
    <w:rsid w:val="00E752FD"/>
    <w:rsid w:val="00E754B6"/>
    <w:rsid w:val="00E759B7"/>
    <w:rsid w:val="00E75A1E"/>
    <w:rsid w:val="00E76FD9"/>
    <w:rsid w:val="00E7761D"/>
    <w:rsid w:val="00E807DE"/>
    <w:rsid w:val="00E81F41"/>
    <w:rsid w:val="00E81F62"/>
    <w:rsid w:val="00E81FA7"/>
    <w:rsid w:val="00E838B0"/>
    <w:rsid w:val="00E86921"/>
    <w:rsid w:val="00E927CE"/>
    <w:rsid w:val="00E93ADB"/>
    <w:rsid w:val="00E9424D"/>
    <w:rsid w:val="00E95F3A"/>
    <w:rsid w:val="00EA1511"/>
    <w:rsid w:val="00EA2718"/>
    <w:rsid w:val="00EA3515"/>
    <w:rsid w:val="00EA382D"/>
    <w:rsid w:val="00EA417D"/>
    <w:rsid w:val="00EA4408"/>
    <w:rsid w:val="00EA489A"/>
    <w:rsid w:val="00EA7459"/>
    <w:rsid w:val="00EA7605"/>
    <w:rsid w:val="00EA78C3"/>
    <w:rsid w:val="00EB01A9"/>
    <w:rsid w:val="00EB207E"/>
    <w:rsid w:val="00EB2306"/>
    <w:rsid w:val="00EB3198"/>
    <w:rsid w:val="00EB4320"/>
    <w:rsid w:val="00EB4450"/>
    <w:rsid w:val="00EB4CA3"/>
    <w:rsid w:val="00EB6D2A"/>
    <w:rsid w:val="00EB7661"/>
    <w:rsid w:val="00EB7947"/>
    <w:rsid w:val="00EC2C2D"/>
    <w:rsid w:val="00EC365A"/>
    <w:rsid w:val="00EC3744"/>
    <w:rsid w:val="00EC5269"/>
    <w:rsid w:val="00EC54D5"/>
    <w:rsid w:val="00EC6FD3"/>
    <w:rsid w:val="00ED105B"/>
    <w:rsid w:val="00ED1C34"/>
    <w:rsid w:val="00ED20B1"/>
    <w:rsid w:val="00ED2E02"/>
    <w:rsid w:val="00ED3A17"/>
    <w:rsid w:val="00ED3D1E"/>
    <w:rsid w:val="00ED4132"/>
    <w:rsid w:val="00ED4139"/>
    <w:rsid w:val="00ED42FB"/>
    <w:rsid w:val="00ED49E1"/>
    <w:rsid w:val="00ED4CF7"/>
    <w:rsid w:val="00ED5C47"/>
    <w:rsid w:val="00ED6E37"/>
    <w:rsid w:val="00ED7307"/>
    <w:rsid w:val="00EE0DA2"/>
    <w:rsid w:val="00EE37AD"/>
    <w:rsid w:val="00EE44AC"/>
    <w:rsid w:val="00EE6316"/>
    <w:rsid w:val="00EE744B"/>
    <w:rsid w:val="00EF17C4"/>
    <w:rsid w:val="00EF1B32"/>
    <w:rsid w:val="00EF1C1A"/>
    <w:rsid w:val="00EF1FD6"/>
    <w:rsid w:val="00EF25DF"/>
    <w:rsid w:val="00EF2878"/>
    <w:rsid w:val="00EF3623"/>
    <w:rsid w:val="00EF3B19"/>
    <w:rsid w:val="00EF3D96"/>
    <w:rsid w:val="00EF41FA"/>
    <w:rsid w:val="00EF55E4"/>
    <w:rsid w:val="00EF5C96"/>
    <w:rsid w:val="00EF60F6"/>
    <w:rsid w:val="00EF7271"/>
    <w:rsid w:val="00F0011D"/>
    <w:rsid w:val="00F007ED"/>
    <w:rsid w:val="00F01130"/>
    <w:rsid w:val="00F02082"/>
    <w:rsid w:val="00F031BB"/>
    <w:rsid w:val="00F03431"/>
    <w:rsid w:val="00F0377E"/>
    <w:rsid w:val="00F0655D"/>
    <w:rsid w:val="00F076EB"/>
    <w:rsid w:val="00F079CA"/>
    <w:rsid w:val="00F12533"/>
    <w:rsid w:val="00F1346E"/>
    <w:rsid w:val="00F135AF"/>
    <w:rsid w:val="00F13706"/>
    <w:rsid w:val="00F146F1"/>
    <w:rsid w:val="00F155C4"/>
    <w:rsid w:val="00F16FF4"/>
    <w:rsid w:val="00F17F5A"/>
    <w:rsid w:val="00F207BF"/>
    <w:rsid w:val="00F2099A"/>
    <w:rsid w:val="00F21A77"/>
    <w:rsid w:val="00F2260D"/>
    <w:rsid w:val="00F22DC3"/>
    <w:rsid w:val="00F22F58"/>
    <w:rsid w:val="00F2642B"/>
    <w:rsid w:val="00F26F8B"/>
    <w:rsid w:val="00F30DA2"/>
    <w:rsid w:val="00F31402"/>
    <w:rsid w:val="00F31B5C"/>
    <w:rsid w:val="00F32AE6"/>
    <w:rsid w:val="00F32D8B"/>
    <w:rsid w:val="00F33546"/>
    <w:rsid w:val="00F3360E"/>
    <w:rsid w:val="00F33B75"/>
    <w:rsid w:val="00F33CAF"/>
    <w:rsid w:val="00F34BCB"/>
    <w:rsid w:val="00F35233"/>
    <w:rsid w:val="00F3557D"/>
    <w:rsid w:val="00F368BE"/>
    <w:rsid w:val="00F36DAF"/>
    <w:rsid w:val="00F37D00"/>
    <w:rsid w:val="00F40377"/>
    <w:rsid w:val="00F40DBE"/>
    <w:rsid w:val="00F43784"/>
    <w:rsid w:val="00F43986"/>
    <w:rsid w:val="00F45623"/>
    <w:rsid w:val="00F4698D"/>
    <w:rsid w:val="00F46E81"/>
    <w:rsid w:val="00F47067"/>
    <w:rsid w:val="00F50279"/>
    <w:rsid w:val="00F509FF"/>
    <w:rsid w:val="00F50E03"/>
    <w:rsid w:val="00F516BA"/>
    <w:rsid w:val="00F52C99"/>
    <w:rsid w:val="00F53D39"/>
    <w:rsid w:val="00F5498C"/>
    <w:rsid w:val="00F54E1A"/>
    <w:rsid w:val="00F56226"/>
    <w:rsid w:val="00F578AB"/>
    <w:rsid w:val="00F6076E"/>
    <w:rsid w:val="00F60951"/>
    <w:rsid w:val="00F60A79"/>
    <w:rsid w:val="00F60D80"/>
    <w:rsid w:val="00F636A6"/>
    <w:rsid w:val="00F63989"/>
    <w:rsid w:val="00F701A0"/>
    <w:rsid w:val="00F70D1A"/>
    <w:rsid w:val="00F71A75"/>
    <w:rsid w:val="00F72245"/>
    <w:rsid w:val="00F74702"/>
    <w:rsid w:val="00F752F8"/>
    <w:rsid w:val="00F75A42"/>
    <w:rsid w:val="00F75BC7"/>
    <w:rsid w:val="00F8005F"/>
    <w:rsid w:val="00F8082F"/>
    <w:rsid w:val="00F80A20"/>
    <w:rsid w:val="00F812EB"/>
    <w:rsid w:val="00F81F65"/>
    <w:rsid w:val="00F83946"/>
    <w:rsid w:val="00F84C01"/>
    <w:rsid w:val="00F8644F"/>
    <w:rsid w:val="00F906C1"/>
    <w:rsid w:val="00F90E03"/>
    <w:rsid w:val="00F924E7"/>
    <w:rsid w:val="00F9284F"/>
    <w:rsid w:val="00F92CFB"/>
    <w:rsid w:val="00F92ED5"/>
    <w:rsid w:val="00F94F5F"/>
    <w:rsid w:val="00F96240"/>
    <w:rsid w:val="00F97FC3"/>
    <w:rsid w:val="00FA2785"/>
    <w:rsid w:val="00FA2A18"/>
    <w:rsid w:val="00FA75FF"/>
    <w:rsid w:val="00FB041C"/>
    <w:rsid w:val="00FB08DA"/>
    <w:rsid w:val="00FB0B35"/>
    <w:rsid w:val="00FB0C4C"/>
    <w:rsid w:val="00FB1565"/>
    <w:rsid w:val="00FB4717"/>
    <w:rsid w:val="00FB4A5A"/>
    <w:rsid w:val="00FB5CDA"/>
    <w:rsid w:val="00FB682E"/>
    <w:rsid w:val="00FB6EC2"/>
    <w:rsid w:val="00FB74CE"/>
    <w:rsid w:val="00FC0D4E"/>
    <w:rsid w:val="00FC107F"/>
    <w:rsid w:val="00FC3543"/>
    <w:rsid w:val="00FC403D"/>
    <w:rsid w:val="00FC411D"/>
    <w:rsid w:val="00FC4631"/>
    <w:rsid w:val="00FC4FC3"/>
    <w:rsid w:val="00FC63D2"/>
    <w:rsid w:val="00FC7B4A"/>
    <w:rsid w:val="00FD0141"/>
    <w:rsid w:val="00FD0FA4"/>
    <w:rsid w:val="00FD1F1D"/>
    <w:rsid w:val="00FD500A"/>
    <w:rsid w:val="00FD55F9"/>
    <w:rsid w:val="00FD6D4E"/>
    <w:rsid w:val="00FD7A40"/>
    <w:rsid w:val="00FD7A5F"/>
    <w:rsid w:val="00FE01FD"/>
    <w:rsid w:val="00FE1A70"/>
    <w:rsid w:val="00FE2528"/>
    <w:rsid w:val="00FE253E"/>
    <w:rsid w:val="00FE2CB5"/>
    <w:rsid w:val="00FE2F99"/>
    <w:rsid w:val="00FE2FE1"/>
    <w:rsid w:val="00FE3DC5"/>
    <w:rsid w:val="00FE6449"/>
    <w:rsid w:val="00FF0436"/>
    <w:rsid w:val="00FF0813"/>
    <w:rsid w:val="00FF08DC"/>
    <w:rsid w:val="00FF14AC"/>
    <w:rsid w:val="00FF1EED"/>
    <w:rsid w:val="00FF27E6"/>
    <w:rsid w:val="00FF4631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B798A"/>
  <w15:chartTrackingRefBased/>
  <w15:docId w15:val="{D69A9066-9B19-41DC-A6BC-4F29236B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286C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qFormat/>
    <w:rsid w:val="0006020F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6F286C"/>
    <w:rPr>
      <w:color w:val="0563C1"/>
      <w:u w:val="single"/>
    </w:rPr>
  </w:style>
  <w:style w:type="character" w:customStyle="1" w:styleId="10">
    <w:name w:val="확인되지 않은 멘션1"/>
    <w:uiPriority w:val="99"/>
    <w:semiHidden/>
    <w:unhideWhenUsed/>
    <w:rsid w:val="006F286C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6F28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F286C"/>
  </w:style>
  <w:style w:type="paragraph" w:styleId="a5">
    <w:name w:val="footer"/>
    <w:basedOn w:val="a"/>
    <w:link w:val="Char0"/>
    <w:uiPriority w:val="99"/>
    <w:unhideWhenUsed/>
    <w:rsid w:val="006F28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F286C"/>
  </w:style>
  <w:style w:type="character" w:styleId="a6">
    <w:name w:val="line number"/>
    <w:basedOn w:val="a0"/>
    <w:uiPriority w:val="99"/>
    <w:semiHidden/>
    <w:unhideWhenUsed/>
    <w:rsid w:val="006F286C"/>
  </w:style>
  <w:style w:type="paragraph" w:customStyle="1" w:styleId="EndNoteBibliography">
    <w:name w:val="EndNote Bibliography"/>
    <w:basedOn w:val="a"/>
    <w:link w:val="EndNoteBibliographyChar"/>
    <w:rsid w:val="006F286C"/>
    <w:pPr>
      <w:spacing w:after="200"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6F286C"/>
    <w:rPr>
      <w:rFonts w:ascii="맑은 고딕" w:eastAsia="맑은 고딕" w:hAnsi="맑은 고딕"/>
      <w:noProof/>
    </w:rPr>
  </w:style>
  <w:style w:type="paragraph" w:styleId="a7">
    <w:name w:val="Bibliography"/>
    <w:basedOn w:val="a"/>
    <w:next w:val="a"/>
    <w:uiPriority w:val="37"/>
    <w:unhideWhenUsed/>
    <w:rsid w:val="006F286C"/>
    <w:pPr>
      <w:tabs>
        <w:tab w:val="left" w:pos="384"/>
      </w:tabs>
      <w:spacing w:after="240" w:line="240" w:lineRule="auto"/>
      <w:ind w:left="384" w:hanging="384"/>
    </w:pPr>
  </w:style>
  <w:style w:type="paragraph" w:styleId="a8">
    <w:name w:val="List Paragraph"/>
    <w:basedOn w:val="a"/>
    <w:uiPriority w:val="34"/>
    <w:qFormat/>
    <w:rsid w:val="006F286C"/>
    <w:pPr>
      <w:ind w:leftChars="400" w:left="800"/>
    </w:pPr>
  </w:style>
  <w:style w:type="paragraph" w:customStyle="1" w:styleId="11">
    <w:name w:val="참고 문헌1"/>
    <w:basedOn w:val="a"/>
    <w:next w:val="a"/>
    <w:uiPriority w:val="37"/>
    <w:unhideWhenUsed/>
    <w:rsid w:val="00255627"/>
    <w:pPr>
      <w:widowControl/>
      <w:wordWrap/>
      <w:autoSpaceDE/>
      <w:autoSpaceDN/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1Char">
    <w:name w:val="제목 1 Char"/>
    <w:link w:val="1"/>
    <w:uiPriority w:val="9"/>
    <w:rsid w:val="0006020F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volume-issue">
    <w:name w:val="volume-issue"/>
    <w:basedOn w:val="a"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val">
    <w:name w:val="val"/>
    <w:basedOn w:val="a0"/>
    <w:rsid w:val="0006020F"/>
  </w:style>
  <w:style w:type="paragraph" w:styleId="a9">
    <w:name w:val="Normal (Web)"/>
    <w:basedOn w:val="a"/>
    <w:uiPriority w:val="99"/>
    <w:semiHidden/>
    <w:unhideWhenUsed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page-range">
    <w:name w:val="page-range"/>
    <w:basedOn w:val="a"/>
    <w:rsid w:val="0006020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3Char">
    <w:name w:val="제목 3 Char"/>
    <w:link w:val="3"/>
    <w:uiPriority w:val="9"/>
    <w:semiHidden/>
    <w:rsid w:val="0006020F"/>
    <w:rPr>
      <w:rFonts w:ascii="맑은 고딕" w:eastAsia="맑은 고딕" w:hAnsi="맑은 고딕" w:cs="Times New Roman"/>
    </w:rPr>
  </w:style>
  <w:style w:type="character" w:customStyle="1" w:styleId="highlight">
    <w:name w:val="highlight"/>
    <w:basedOn w:val="a0"/>
    <w:rsid w:val="0006020F"/>
  </w:style>
  <w:style w:type="character" w:customStyle="1" w:styleId="ui-ncbitoggler-master-text">
    <w:name w:val="ui-ncbitoggler-master-text"/>
    <w:basedOn w:val="a0"/>
    <w:rsid w:val="0006020F"/>
  </w:style>
  <w:style w:type="character" w:styleId="aa">
    <w:name w:val="FollowedHyperlink"/>
    <w:uiPriority w:val="99"/>
    <w:semiHidden/>
    <w:unhideWhenUsed/>
    <w:rsid w:val="00C338D0"/>
    <w:rPr>
      <w:color w:val="954F72"/>
      <w:u w:val="single"/>
    </w:rPr>
  </w:style>
  <w:style w:type="character" w:customStyle="1" w:styleId="2">
    <w:name w:val="확인되지 않은 멘션2"/>
    <w:uiPriority w:val="99"/>
    <w:semiHidden/>
    <w:unhideWhenUsed/>
    <w:rsid w:val="00C338D0"/>
    <w:rPr>
      <w:color w:val="605E5C"/>
      <w:shd w:val="clear" w:color="auto" w:fill="E1DFDD"/>
    </w:rPr>
  </w:style>
  <w:style w:type="character" w:customStyle="1" w:styleId="30">
    <w:name w:val="확인되지 않은 멘션3"/>
    <w:uiPriority w:val="99"/>
    <w:semiHidden/>
    <w:unhideWhenUsed/>
    <w:rsid w:val="00DE4FE5"/>
    <w:rPr>
      <w:color w:val="605E5C"/>
      <w:shd w:val="clear" w:color="auto" w:fill="E1DFDD"/>
    </w:rPr>
  </w:style>
  <w:style w:type="character" w:styleId="ab">
    <w:name w:val="Placeholder Text"/>
    <w:uiPriority w:val="99"/>
    <w:semiHidden/>
    <w:rsid w:val="003A3D4C"/>
    <w:rPr>
      <w:color w:val="808080"/>
    </w:rPr>
  </w:style>
  <w:style w:type="character" w:customStyle="1" w:styleId="bneawe">
    <w:name w:val="bneawe"/>
    <w:basedOn w:val="a0"/>
    <w:rsid w:val="00417AFB"/>
  </w:style>
  <w:style w:type="character" w:customStyle="1" w:styleId="doi1">
    <w:name w:val="doi1"/>
    <w:rsid w:val="009F50B8"/>
    <w:rPr>
      <w:rFonts w:ascii="Noto Sans" w:hAnsi="Noto Sans" w:hint="default"/>
      <w:b w:val="0"/>
      <w:bCs w:val="0"/>
      <w:caps/>
      <w:color w:val="888888"/>
      <w:spacing w:val="8"/>
      <w:sz w:val="17"/>
      <w:szCs w:val="17"/>
    </w:rPr>
  </w:style>
  <w:style w:type="character" w:customStyle="1" w:styleId="u-clearfix">
    <w:name w:val="u-clearfix"/>
    <w:basedOn w:val="a0"/>
    <w:rsid w:val="00023DDF"/>
  </w:style>
  <w:style w:type="table" w:styleId="ac">
    <w:name w:val="Table Grid"/>
    <w:basedOn w:val="a1"/>
    <w:uiPriority w:val="39"/>
    <w:rsid w:val="00AA2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CF34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CF3469"/>
    <w:rPr>
      <w:rFonts w:ascii="Courier New" w:eastAsia="Times New Roman" w:hAnsi="Courier New" w:cs="Courier New"/>
    </w:rPr>
  </w:style>
  <w:style w:type="character" w:styleId="ad">
    <w:name w:val="Strong"/>
    <w:basedOn w:val="a0"/>
    <w:uiPriority w:val="22"/>
    <w:qFormat/>
    <w:rsid w:val="0043191C"/>
    <w:rPr>
      <w:b/>
      <w:bCs/>
    </w:rPr>
  </w:style>
  <w:style w:type="character" w:customStyle="1" w:styleId="4">
    <w:name w:val="확인되지 않은 멘션4"/>
    <w:basedOn w:val="a0"/>
    <w:uiPriority w:val="99"/>
    <w:semiHidden/>
    <w:unhideWhenUsed/>
    <w:rsid w:val="00010F6A"/>
    <w:rPr>
      <w:color w:val="605E5C"/>
      <w:shd w:val="clear" w:color="auto" w:fill="E1DFDD"/>
    </w:rPr>
  </w:style>
  <w:style w:type="paragraph" w:styleId="ae">
    <w:name w:val="Balloon Text"/>
    <w:basedOn w:val="a"/>
    <w:link w:val="Char1"/>
    <w:uiPriority w:val="99"/>
    <w:semiHidden/>
    <w:unhideWhenUsed/>
    <w:rsid w:val="00501428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1">
    <w:name w:val="풍선 도움말 텍스트 Char"/>
    <w:basedOn w:val="a0"/>
    <w:link w:val="ae"/>
    <w:uiPriority w:val="99"/>
    <w:semiHidden/>
    <w:rsid w:val="00501428"/>
    <w:rPr>
      <w:rFonts w:ascii="바탕" w:eastAsia="바탕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0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89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67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5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91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1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89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03987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9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1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1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9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12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3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5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1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4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12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6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91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14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1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6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23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1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70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1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67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74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583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45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236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7672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594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9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86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94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0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113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38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121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734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532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645886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555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5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88166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0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14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0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09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826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62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7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89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3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8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05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2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9D85EA-9EFD-F24F-8524-A4EFE5DD987C}">
  <we:reference id="wa200001011" version="1.2.0.0" store="ko-KR" storeType="OMEX"/>
  <we:alternateReferences>
    <we:reference id="wa200001011" version="1.2.0.0" store="ko-KR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Dear Editor,</vt:lpstr>
      <vt:lpstr>Dear Editor,</vt:lpstr>
      <vt:lpstr>Dear Editor,</vt:lpstr>
    </vt:vector>
  </TitlesOfParts>
  <Company>                                   </Company>
  <LinksUpToDate>false</LinksUpToDate>
  <CharactersWithSpaces>3750</CharactersWithSpaces>
  <SharedDoc>false</SharedDoc>
  <HLinks>
    <vt:vector size="144" baseType="variant">
      <vt:variant>
        <vt:i4>6619252</vt:i4>
      </vt:variant>
      <vt:variant>
        <vt:i4>69</vt:i4>
      </vt:variant>
      <vt:variant>
        <vt:i4>0</vt:i4>
      </vt:variant>
      <vt:variant>
        <vt:i4>5</vt:i4>
      </vt:variant>
      <vt:variant>
        <vt:lpwstr>https://scholar.google.com/citations?user=7MvnnU8AAAAJ&amp;hl=ko&amp;oi=sra</vt:lpwstr>
      </vt:variant>
      <vt:variant>
        <vt:lpwstr/>
      </vt:variant>
      <vt:variant>
        <vt:i4>786457</vt:i4>
      </vt:variant>
      <vt:variant>
        <vt:i4>66</vt:i4>
      </vt:variant>
      <vt:variant>
        <vt:i4>0</vt:i4>
      </vt:variant>
      <vt:variant>
        <vt:i4>5</vt:i4>
      </vt:variant>
      <vt:variant>
        <vt:lpwstr>https://doi.org/10.1186/s12941-016-0151-3</vt:lpwstr>
      </vt:variant>
      <vt:variant>
        <vt:lpwstr/>
      </vt:variant>
      <vt:variant>
        <vt:i4>5046338</vt:i4>
      </vt:variant>
      <vt:variant>
        <vt:i4>63</vt:i4>
      </vt:variant>
      <vt:variant>
        <vt:i4>0</vt:i4>
      </vt:variant>
      <vt:variant>
        <vt:i4>5</vt:i4>
      </vt:variant>
      <vt:variant>
        <vt:lpwstr>https://doi.org/10.1371/journal.pone.0084831</vt:lpwstr>
      </vt:variant>
      <vt:variant>
        <vt:lpwstr/>
      </vt:variant>
      <vt:variant>
        <vt:i4>655442</vt:i4>
      </vt:variant>
      <vt:variant>
        <vt:i4>60</vt:i4>
      </vt:variant>
      <vt:variant>
        <vt:i4>0</vt:i4>
      </vt:variant>
      <vt:variant>
        <vt:i4>5</vt:i4>
      </vt:variant>
      <vt:variant>
        <vt:lpwstr>https://doi.org/10.1186/1471-2180-10-291</vt:lpwstr>
      </vt:variant>
      <vt:variant>
        <vt:lpwstr/>
      </vt:variant>
      <vt:variant>
        <vt:i4>7733307</vt:i4>
      </vt:variant>
      <vt:variant>
        <vt:i4>57</vt:i4>
      </vt:variant>
      <vt:variant>
        <vt:i4>0</vt:i4>
      </vt:variant>
      <vt:variant>
        <vt:i4>5</vt:i4>
      </vt:variant>
      <vt:variant>
        <vt:lpwstr>https://doi.org/10.1007/BF00330575</vt:lpwstr>
      </vt:variant>
      <vt:variant>
        <vt:lpwstr/>
      </vt:variant>
      <vt:variant>
        <vt:i4>3670134</vt:i4>
      </vt:variant>
      <vt:variant>
        <vt:i4>54</vt:i4>
      </vt:variant>
      <vt:variant>
        <vt:i4>0</vt:i4>
      </vt:variant>
      <vt:variant>
        <vt:i4>5</vt:i4>
      </vt:variant>
      <vt:variant>
        <vt:lpwstr>https://www.frontiersin.org/articles/10.3389/fmicb.2019.03090/full</vt:lpwstr>
      </vt:variant>
      <vt:variant>
        <vt:lpwstr/>
      </vt:variant>
      <vt:variant>
        <vt:i4>393304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28246357</vt:lpwstr>
      </vt:variant>
      <vt:variant>
        <vt:lpwstr/>
      </vt:variant>
      <vt:variant>
        <vt:i4>4980786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Hwang%20I%5BAuthor%5D&amp;cauthor=true&amp;cauthor_uid=28246357</vt:lpwstr>
      </vt:variant>
      <vt:variant>
        <vt:lpwstr/>
      </vt:variant>
      <vt:variant>
        <vt:i4>3407960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Ham%20H%5BAuthor%5D&amp;cauthor=true&amp;cauthor_uid=28246357</vt:lpwstr>
      </vt:variant>
      <vt:variant>
        <vt:lpwstr/>
      </vt:variant>
      <vt:variant>
        <vt:i4>7077952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Lim%20JY%5BAuthor%5D&amp;cauthor=true&amp;cauthor_uid=28246357</vt:lpwstr>
      </vt:variant>
      <vt:variant>
        <vt:lpwstr/>
      </vt:variant>
      <vt:variant>
        <vt:i4>2359305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Kang%20Y%5BAuthor%5D&amp;cauthor=true&amp;cauthor_uid=28246357</vt:lpwstr>
      </vt:variant>
      <vt:variant>
        <vt:lpwstr/>
      </vt:variant>
      <vt:variant>
        <vt:i4>3801176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?term=Goo%20E%5BAuthor%5D&amp;cauthor=true&amp;cauthor_uid=28246357</vt:lpwstr>
      </vt:variant>
      <vt:variant>
        <vt:lpwstr/>
      </vt:variant>
      <vt:variant>
        <vt:i4>262235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23150539</vt:lpwstr>
      </vt:variant>
      <vt:variant>
        <vt:lpwstr/>
      </vt:variant>
      <vt:variant>
        <vt:i4>3604564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Ham%20H%5BAuthor%5D&amp;cauthor=true&amp;cauthor_uid=23150539</vt:lpwstr>
      </vt:variant>
      <vt:variant>
        <vt:lpwstr/>
      </vt:variant>
      <vt:variant>
        <vt:i4>6815821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Seo%20YS%5BAuthor%5D&amp;cauthor=true&amp;cauthor_uid=23150539</vt:lpwstr>
      </vt:variant>
      <vt:variant>
        <vt:lpwstr/>
      </vt:variant>
      <vt:variant>
        <vt:i4>196719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Chandler%20JR%5BAuthor%5D&amp;cauthor=true&amp;cauthor_uid=23150539</vt:lpwstr>
      </vt:variant>
      <vt:variant>
        <vt:lpwstr/>
      </vt:variant>
      <vt:variant>
        <vt:i4>7667735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An%20JH%5BAuthor%5D&amp;cauthor=true&amp;cauthor_uid=23150539</vt:lpwstr>
      </vt:variant>
      <vt:variant>
        <vt:lpwstr/>
      </vt:variant>
      <vt:variant>
        <vt:i4>262191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Majerczyk%20CD%5BAuthor%5D&amp;cauthor=true&amp;cauthor_uid=23150539</vt:lpwstr>
      </vt:variant>
      <vt:variant>
        <vt:lpwstr/>
      </vt:variant>
      <vt:variant>
        <vt:i4>3735636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Goo%20E%5BAuthor%5D&amp;cauthor=true&amp;cauthor_uid=23150539</vt:lpwstr>
      </vt:variant>
      <vt:variant>
        <vt:lpwstr/>
      </vt:variant>
      <vt:variant>
        <vt:i4>5505095</vt:i4>
      </vt:variant>
      <vt:variant>
        <vt:i4>12</vt:i4>
      </vt:variant>
      <vt:variant>
        <vt:i4>0</vt:i4>
      </vt:variant>
      <vt:variant>
        <vt:i4>5</vt:i4>
      </vt:variant>
      <vt:variant>
        <vt:lpwstr>https://onlinelibrary.wiley.com/action/doSearch?ContribAuthorStored=Sattelmacher%2C+Burkhard</vt:lpwstr>
      </vt:variant>
      <vt:variant>
        <vt:lpwstr/>
      </vt:variant>
      <vt:variant>
        <vt:i4>5177410</vt:i4>
      </vt:variant>
      <vt:variant>
        <vt:i4>9</vt:i4>
      </vt:variant>
      <vt:variant>
        <vt:i4>0</vt:i4>
      </vt:variant>
      <vt:variant>
        <vt:i4>5</vt:i4>
      </vt:variant>
      <vt:variant>
        <vt:lpwstr>https://doi.org/10.1371/journal.pbio.2005056</vt:lpwstr>
      </vt:variant>
      <vt:variant>
        <vt:lpwstr/>
      </vt:variant>
      <vt:variant>
        <vt:i4>5111876</vt:i4>
      </vt:variant>
      <vt:variant>
        <vt:i4>6</vt:i4>
      </vt:variant>
      <vt:variant>
        <vt:i4>0</vt:i4>
      </vt:variant>
      <vt:variant>
        <vt:i4>5</vt:i4>
      </vt:variant>
      <vt:variant>
        <vt:lpwstr>https://doi.org/10.1371/journal.pgen.1002787</vt:lpwstr>
      </vt:variant>
      <vt:variant>
        <vt:lpwstr/>
      </vt:variant>
      <vt:variant>
        <vt:i4>589826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jmb.2019.06.023</vt:lpwstr>
      </vt:variant>
      <vt:variant>
        <vt:lpwstr/>
      </vt:variant>
      <vt:variant>
        <vt:i4>2162811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55/2012/39402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Editor,</dc:title>
  <dc:subject/>
  <dc:creator>황인규</dc:creator>
  <cp:keywords/>
  <dc:description/>
  <cp:lastModifiedBy>Microsoft Office User</cp:lastModifiedBy>
  <cp:revision>2</cp:revision>
  <cp:lastPrinted>2021-09-02T01:37:00Z</cp:lastPrinted>
  <dcterms:created xsi:type="dcterms:W3CDTF">2021-09-02T01:40:00Z</dcterms:created>
  <dcterms:modified xsi:type="dcterms:W3CDTF">2021-09-02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78</vt:lpwstr>
  </property>
  <property fmtid="{D5CDD505-2E9C-101B-9397-08002B2CF9AE}" pid="3" name="grammarly_documentContext">
    <vt:lpwstr>{"goals":[],"domain":"general","emotions":[],"dialect":"american"}</vt:lpwstr>
  </property>
</Properties>
</file>